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FCD9F5" w14:textId="4070EA88" w:rsidR="00293A0A" w:rsidRPr="00A40CA6" w:rsidRDefault="00293A0A">
      <w:pPr>
        <w:rPr>
          <w:rFonts w:ascii="EB Garamond" w:eastAsia="EB Garamond" w:hAnsi="EB Garamond" w:cs="EB Garamond"/>
          <w:b/>
        </w:rPr>
      </w:pPr>
      <w:bookmarkStart w:id="0" w:name="_GoBack"/>
      <w:bookmarkEnd w:id="0"/>
    </w:p>
    <w:p w14:paraId="13425FA0" w14:textId="77777777" w:rsidR="00293A0A" w:rsidRPr="00A40CA6" w:rsidRDefault="00A17FDE">
      <w:pPr>
        <w:rPr>
          <w:rFonts w:ascii="EB Garamond" w:eastAsia="EB Garamond" w:hAnsi="EB Garamond" w:cs="EB Garamond"/>
          <w:b/>
        </w:rPr>
      </w:pPr>
      <w:r w:rsidRPr="00A40CA6">
        <w:rPr>
          <w:rFonts w:ascii="EB Garamond" w:eastAsia="EB Garamond" w:hAnsi="EB Garamond" w:cs="EB Garamond"/>
          <w:b/>
        </w:rPr>
        <w:t xml:space="preserve">Supplementary Materials 1: </w:t>
      </w:r>
    </w:p>
    <w:p w14:paraId="745B4BDF" w14:textId="77777777" w:rsidR="00293A0A" w:rsidRPr="00A40CA6" w:rsidRDefault="00293A0A">
      <w:pPr>
        <w:rPr>
          <w:rFonts w:ascii="EB Garamond" w:eastAsia="EB Garamond" w:hAnsi="EB Garamond" w:cs="EB Garamond"/>
          <w:b/>
        </w:rPr>
      </w:pPr>
    </w:p>
    <w:p w14:paraId="6D7AA68A" w14:textId="0C28E58C" w:rsidR="00293A0A" w:rsidRPr="00A40CA6" w:rsidRDefault="00D5119A">
      <w:pPr>
        <w:spacing w:line="360" w:lineRule="auto"/>
        <w:rPr>
          <w:rFonts w:ascii="EB Garamond" w:eastAsia="EB Garamond" w:hAnsi="EB Garamond" w:cs="EB Garamond"/>
        </w:rPr>
      </w:pPr>
      <w:r w:rsidRPr="00A40CA6">
        <w:rPr>
          <w:rFonts w:ascii="EB Garamond" w:eastAsia="EB Garamond" w:hAnsi="EB Garamond" w:cs="EB Garamond"/>
        </w:rPr>
        <w:t>Examples of dimensions and drivers of food security, with indicators, as identified by ICC-Alaska (2015b).</w:t>
      </w:r>
    </w:p>
    <w:p w14:paraId="3F6DAF56" w14:textId="77777777" w:rsidR="009E581D" w:rsidRPr="00A40CA6" w:rsidRDefault="009E581D">
      <w:pPr>
        <w:spacing w:line="360" w:lineRule="auto"/>
        <w:rPr>
          <w:rFonts w:ascii="EB Garamond" w:eastAsia="EB Garamond" w:hAnsi="EB Garamond" w:cs="EB Garamond"/>
        </w:rPr>
      </w:pPr>
    </w:p>
    <w:tbl>
      <w:tblPr>
        <w:tblStyle w:val="a3"/>
        <w:tblW w:w="9781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85"/>
        <w:gridCol w:w="1845"/>
        <w:gridCol w:w="6351"/>
      </w:tblGrid>
      <w:tr w:rsidR="00293A0A" w:rsidRPr="00A40CA6" w14:paraId="166B37D2" w14:textId="77777777" w:rsidTr="000C47A8">
        <w:tc>
          <w:tcPr>
            <w:tcW w:w="1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3F824" w14:textId="77777777" w:rsidR="00293A0A" w:rsidRPr="00A40CA6" w:rsidRDefault="00A17FDE">
            <w:pPr>
              <w:widowControl w:val="0"/>
              <w:spacing w:line="240" w:lineRule="auto"/>
              <w:rPr>
                <w:rFonts w:ascii="EB Garamond" w:eastAsia="EB Garamond" w:hAnsi="EB Garamond" w:cs="EB Garamond"/>
                <w:sz w:val="18"/>
                <w:szCs w:val="18"/>
              </w:rPr>
            </w:pP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>Dimension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3483B" w14:textId="77777777" w:rsidR="00293A0A" w:rsidRPr="00A40CA6" w:rsidRDefault="00A17FDE">
            <w:pPr>
              <w:widowControl w:val="0"/>
              <w:spacing w:line="240" w:lineRule="auto"/>
              <w:rPr>
                <w:rFonts w:ascii="EB Garamond" w:eastAsia="EB Garamond" w:hAnsi="EB Garamond" w:cs="EB Garamond"/>
                <w:sz w:val="18"/>
                <w:szCs w:val="18"/>
              </w:rPr>
            </w:pP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>Driver</w:t>
            </w:r>
          </w:p>
        </w:tc>
        <w:tc>
          <w:tcPr>
            <w:tcW w:w="63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6E063" w14:textId="77777777" w:rsidR="00293A0A" w:rsidRPr="00A40CA6" w:rsidRDefault="00A17FDE">
            <w:pPr>
              <w:widowControl w:val="0"/>
              <w:spacing w:line="240" w:lineRule="auto"/>
              <w:rPr>
                <w:rFonts w:ascii="EB Garamond" w:eastAsia="EB Garamond" w:hAnsi="EB Garamond" w:cs="EB Garamond"/>
                <w:sz w:val="18"/>
                <w:szCs w:val="18"/>
              </w:rPr>
            </w:pP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>Given Indicator/Question/Context</w:t>
            </w:r>
          </w:p>
        </w:tc>
      </w:tr>
      <w:tr w:rsidR="00293A0A" w:rsidRPr="00A40CA6" w14:paraId="20922A22" w14:textId="77777777" w:rsidTr="000C47A8">
        <w:tc>
          <w:tcPr>
            <w:tcW w:w="1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91E73" w14:textId="77777777" w:rsidR="00293A0A" w:rsidRPr="00A40CA6" w:rsidRDefault="00A17FDE">
            <w:pPr>
              <w:widowControl w:val="0"/>
              <w:spacing w:line="240" w:lineRule="auto"/>
              <w:rPr>
                <w:rFonts w:ascii="EB Garamond" w:eastAsia="EB Garamond" w:hAnsi="EB Garamond" w:cs="EB Garamond"/>
                <w:sz w:val="18"/>
                <w:szCs w:val="18"/>
              </w:rPr>
            </w:pP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>Inuit Culture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1ED3B" w14:textId="77777777" w:rsidR="00293A0A" w:rsidRPr="00A40CA6" w:rsidRDefault="00A17FDE">
            <w:pPr>
              <w:widowControl w:val="0"/>
              <w:spacing w:line="240" w:lineRule="auto"/>
              <w:rPr>
                <w:rFonts w:ascii="EB Garamond" w:eastAsia="EB Garamond" w:hAnsi="EB Garamond" w:cs="EB Garamond"/>
                <w:sz w:val="18"/>
                <w:szCs w:val="18"/>
              </w:rPr>
            </w:pP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>Physical Safety</w:t>
            </w:r>
          </w:p>
        </w:tc>
        <w:tc>
          <w:tcPr>
            <w:tcW w:w="63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6C6E6" w14:textId="77777777" w:rsidR="00293A0A" w:rsidRPr="00A40CA6" w:rsidRDefault="00A17FDE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EB Garamond" w:eastAsia="EB Garamond" w:hAnsi="EB Garamond" w:cs="EB Garamond"/>
                <w:sz w:val="18"/>
                <w:szCs w:val="18"/>
              </w:rPr>
            </w:pP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 xml:space="preserve">Are navigation skills passed between generations </w:t>
            </w:r>
          </w:p>
          <w:p w14:paraId="055956ED" w14:textId="77777777" w:rsidR="00293A0A" w:rsidRPr="00A40CA6" w:rsidRDefault="00A17FDE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EB Garamond" w:eastAsia="EB Garamond" w:hAnsi="EB Garamond" w:cs="EB Garamond"/>
                <w:sz w:val="18"/>
                <w:szCs w:val="18"/>
              </w:rPr>
            </w:pP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 xml:space="preserve">Are navigation skills adequate to support safety </w:t>
            </w:r>
          </w:p>
          <w:p w14:paraId="4F686ED4" w14:textId="77777777" w:rsidR="00293A0A" w:rsidRPr="00A40CA6" w:rsidRDefault="00A17FDE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EB Garamond" w:eastAsia="EB Garamond" w:hAnsi="EB Garamond" w:cs="EB Garamond"/>
                <w:sz w:val="18"/>
                <w:szCs w:val="18"/>
              </w:rPr>
            </w:pP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 xml:space="preserve">Are processing and storing processes to ensure physical safety passed between generations </w:t>
            </w:r>
          </w:p>
          <w:p w14:paraId="7470A5B6" w14:textId="77777777" w:rsidR="00293A0A" w:rsidRPr="00A40CA6" w:rsidRDefault="00A17FDE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EB Garamond" w:eastAsia="EB Garamond" w:hAnsi="EB Garamond" w:cs="EB Garamond"/>
                <w:sz w:val="18"/>
                <w:szCs w:val="18"/>
              </w:rPr>
            </w:pP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>What are food safety procedures</w:t>
            </w:r>
          </w:p>
        </w:tc>
      </w:tr>
      <w:tr w:rsidR="00293A0A" w:rsidRPr="00A40CA6" w14:paraId="116B1BA1" w14:textId="77777777" w:rsidTr="000C47A8">
        <w:tc>
          <w:tcPr>
            <w:tcW w:w="1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72D4D" w14:textId="77777777" w:rsidR="00293A0A" w:rsidRPr="00A40CA6" w:rsidRDefault="00A17FDE">
            <w:pPr>
              <w:widowControl w:val="0"/>
              <w:spacing w:line="240" w:lineRule="auto"/>
              <w:rPr>
                <w:rFonts w:ascii="EB Garamond" w:eastAsia="EB Garamond" w:hAnsi="EB Garamond" w:cs="EB Garamond"/>
                <w:sz w:val="18"/>
                <w:szCs w:val="18"/>
              </w:rPr>
            </w:pP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>Inuit Culture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1995E" w14:textId="77777777" w:rsidR="00293A0A" w:rsidRPr="00A40CA6" w:rsidRDefault="00A17FDE">
            <w:pPr>
              <w:widowControl w:val="0"/>
              <w:spacing w:line="240" w:lineRule="auto"/>
              <w:rPr>
                <w:rFonts w:ascii="EB Garamond" w:eastAsia="EB Garamond" w:hAnsi="EB Garamond" w:cs="EB Garamond"/>
                <w:sz w:val="18"/>
                <w:szCs w:val="18"/>
              </w:rPr>
            </w:pP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>Passage of Knowled</w:t>
            </w: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>ge</w:t>
            </w:r>
          </w:p>
        </w:tc>
        <w:tc>
          <w:tcPr>
            <w:tcW w:w="63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5A668" w14:textId="77777777" w:rsidR="00293A0A" w:rsidRPr="00A40CA6" w:rsidRDefault="00A17FDE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EB Garamond" w:eastAsia="EB Garamond" w:hAnsi="EB Garamond" w:cs="EB Garamond"/>
                <w:sz w:val="18"/>
                <w:szCs w:val="18"/>
              </w:rPr>
            </w:pP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>Is the passage of knowledge between Elders and younger generations supported throughout a given area to the satisfaction of Inuit within a given area</w:t>
            </w:r>
          </w:p>
          <w:p w14:paraId="43EDB5FA" w14:textId="77777777" w:rsidR="00293A0A" w:rsidRPr="00A40CA6" w:rsidRDefault="00A17FDE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EB Garamond" w:eastAsia="EB Garamond" w:hAnsi="EB Garamond" w:cs="EB Garamond"/>
                <w:sz w:val="18"/>
                <w:szCs w:val="18"/>
              </w:rPr>
            </w:pP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>Is the passage of knowledge between Elders and younger generations supported within the education syste</w:t>
            </w: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>m to the satisfaction of Inuit within a given area</w:t>
            </w:r>
          </w:p>
        </w:tc>
      </w:tr>
      <w:tr w:rsidR="00293A0A" w:rsidRPr="00A40CA6" w14:paraId="2835E64B" w14:textId="77777777" w:rsidTr="000C47A8">
        <w:tc>
          <w:tcPr>
            <w:tcW w:w="1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FA0DD" w14:textId="77777777" w:rsidR="00293A0A" w:rsidRPr="00A40CA6" w:rsidRDefault="00A17FDE">
            <w:pPr>
              <w:widowControl w:val="0"/>
              <w:spacing w:line="240" w:lineRule="auto"/>
              <w:rPr>
                <w:rFonts w:ascii="EB Garamond" w:eastAsia="EB Garamond" w:hAnsi="EB Garamond" w:cs="EB Garamond"/>
                <w:sz w:val="18"/>
                <w:szCs w:val="18"/>
              </w:rPr>
            </w:pP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>Inuit Culture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B3306" w14:textId="77777777" w:rsidR="00293A0A" w:rsidRPr="00A40CA6" w:rsidRDefault="00A17FDE">
            <w:pPr>
              <w:widowControl w:val="0"/>
              <w:spacing w:line="240" w:lineRule="auto"/>
              <w:rPr>
                <w:rFonts w:ascii="EB Garamond" w:eastAsia="EB Garamond" w:hAnsi="EB Garamond" w:cs="EB Garamond"/>
                <w:sz w:val="18"/>
                <w:szCs w:val="18"/>
              </w:rPr>
            </w:pP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>Sharing Systems</w:t>
            </w:r>
          </w:p>
        </w:tc>
        <w:tc>
          <w:tcPr>
            <w:tcW w:w="63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146DF" w14:textId="77777777" w:rsidR="00293A0A" w:rsidRPr="00A40CA6" w:rsidRDefault="00A17FDE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EB Garamond" w:eastAsia="EB Garamond" w:hAnsi="EB Garamond" w:cs="EB Garamond"/>
                <w:sz w:val="18"/>
                <w:szCs w:val="18"/>
              </w:rPr>
            </w:pP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 xml:space="preserve">Identify past and current sharing systems  </w:t>
            </w:r>
          </w:p>
          <w:p w14:paraId="40089CBF" w14:textId="77777777" w:rsidR="00293A0A" w:rsidRPr="00A40CA6" w:rsidRDefault="00A17FDE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EB Garamond" w:eastAsia="EB Garamond" w:hAnsi="EB Garamond" w:cs="EB Garamond"/>
                <w:sz w:val="18"/>
                <w:szCs w:val="18"/>
              </w:rPr>
            </w:pP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 xml:space="preserve">Is the sharing system supported within regulations to the satisfaction of Inuit within a given area </w:t>
            </w:r>
          </w:p>
          <w:p w14:paraId="25722D05" w14:textId="77777777" w:rsidR="00293A0A" w:rsidRPr="00A40CA6" w:rsidRDefault="00A17FDE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EB Garamond" w:eastAsia="EB Garamond" w:hAnsi="EB Garamond" w:cs="EB Garamond"/>
                <w:sz w:val="18"/>
                <w:szCs w:val="18"/>
              </w:rPr>
            </w:pP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 xml:space="preserve">How is food distributed </w:t>
            </w: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>within the village, regionally, in-state and nationally</w:t>
            </w:r>
          </w:p>
        </w:tc>
      </w:tr>
      <w:tr w:rsidR="00293A0A" w:rsidRPr="00A40CA6" w14:paraId="4C56320B" w14:textId="77777777" w:rsidTr="000C47A8">
        <w:trPr>
          <w:trHeight w:val="824"/>
        </w:trPr>
        <w:tc>
          <w:tcPr>
            <w:tcW w:w="1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D09E0B" w14:textId="77777777" w:rsidR="00293A0A" w:rsidRPr="00A40CA6" w:rsidRDefault="00A17FDE">
            <w:pPr>
              <w:widowControl w:val="0"/>
              <w:spacing w:line="240" w:lineRule="auto"/>
              <w:rPr>
                <w:rFonts w:ascii="EB Garamond" w:eastAsia="EB Garamond" w:hAnsi="EB Garamond" w:cs="EB Garamond"/>
                <w:sz w:val="18"/>
                <w:szCs w:val="18"/>
              </w:rPr>
            </w:pP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>Availability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BDAD1" w14:textId="77777777" w:rsidR="00293A0A" w:rsidRPr="00A40CA6" w:rsidRDefault="00A17FDE">
            <w:pPr>
              <w:widowControl w:val="0"/>
              <w:spacing w:line="240" w:lineRule="auto"/>
              <w:rPr>
                <w:rFonts w:ascii="EB Garamond" w:eastAsia="EB Garamond" w:hAnsi="EB Garamond" w:cs="EB Garamond"/>
                <w:sz w:val="18"/>
                <w:szCs w:val="18"/>
              </w:rPr>
            </w:pP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>Being Able to Eat What Has Been Gathered From Last Season</w:t>
            </w:r>
          </w:p>
        </w:tc>
        <w:tc>
          <w:tcPr>
            <w:tcW w:w="63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6876E" w14:textId="77777777" w:rsidR="00293A0A" w:rsidRPr="00A40CA6" w:rsidRDefault="00A17FDE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EB Garamond" w:eastAsia="EB Garamond" w:hAnsi="EB Garamond" w:cs="EB Garamond"/>
                <w:sz w:val="18"/>
                <w:szCs w:val="18"/>
              </w:rPr>
            </w:pP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>Do activities support the gathering and storing of food to the satisfaction of Inuit within a given area?</w:t>
            </w:r>
          </w:p>
        </w:tc>
      </w:tr>
      <w:tr w:rsidR="00293A0A" w:rsidRPr="00A40CA6" w14:paraId="72D5ABE2" w14:textId="77777777" w:rsidTr="000C47A8">
        <w:tc>
          <w:tcPr>
            <w:tcW w:w="1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CABAD9" w14:textId="77777777" w:rsidR="00293A0A" w:rsidRPr="00A40CA6" w:rsidRDefault="00A17FDE">
            <w:pPr>
              <w:widowControl w:val="0"/>
              <w:spacing w:line="240" w:lineRule="auto"/>
              <w:rPr>
                <w:rFonts w:ascii="EB Garamond" w:eastAsia="EB Garamond" w:hAnsi="EB Garamond" w:cs="EB Garamond"/>
                <w:sz w:val="18"/>
                <w:szCs w:val="18"/>
              </w:rPr>
            </w:pP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 xml:space="preserve">Availability 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ECB0E" w14:textId="77777777" w:rsidR="00293A0A" w:rsidRPr="00A40CA6" w:rsidRDefault="00A17FDE">
            <w:pPr>
              <w:widowControl w:val="0"/>
              <w:spacing w:line="240" w:lineRule="auto"/>
              <w:rPr>
                <w:rFonts w:ascii="EB Garamond" w:eastAsia="EB Garamond" w:hAnsi="EB Garamond" w:cs="EB Garamond"/>
                <w:sz w:val="18"/>
                <w:szCs w:val="18"/>
              </w:rPr>
            </w:pP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 xml:space="preserve">Variety (Biodiversity) </w:t>
            </w:r>
          </w:p>
        </w:tc>
        <w:tc>
          <w:tcPr>
            <w:tcW w:w="63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0C914" w14:textId="77777777" w:rsidR="00293A0A" w:rsidRPr="00A40CA6" w:rsidRDefault="00A17FDE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EB Garamond" w:eastAsia="EB Garamond" w:hAnsi="EB Garamond" w:cs="EB Garamond"/>
                <w:sz w:val="18"/>
                <w:szCs w:val="18"/>
              </w:rPr>
            </w:pP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>Is diversity and variety maintained within a given area?</w:t>
            </w:r>
          </w:p>
          <w:p w14:paraId="43DEDACF" w14:textId="77777777" w:rsidR="00293A0A" w:rsidRPr="00A40CA6" w:rsidRDefault="00A17FDE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EB Garamond" w:eastAsia="EB Garamond" w:hAnsi="EB Garamond" w:cs="EB Garamond"/>
                <w:sz w:val="18"/>
                <w:szCs w:val="18"/>
              </w:rPr>
            </w:pP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 xml:space="preserve">Do activities inside and outside a given area support the maintenance of diversity and variety within a given area? </w:t>
            </w:r>
          </w:p>
          <w:p w14:paraId="577D092B" w14:textId="77777777" w:rsidR="00293A0A" w:rsidRPr="00A40CA6" w:rsidRDefault="00A17FDE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EB Garamond" w:eastAsia="EB Garamond" w:hAnsi="EB Garamond" w:cs="EB Garamond"/>
                <w:sz w:val="18"/>
                <w:szCs w:val="18"/>
              </w:rPr>
            </w:pP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 xml:space="preserve">How does change in variety affect hunting strategies?  </w:t>
            </w:r>
          </w:p>
        </w:tc>
      </w:tr>
      <w:tr w:rsidR="00293A0A" w:rsidRPr="00A40CA6" w14:paraId="2B910201" w14:textId="77777777" w:rsidTr="000C47A8">
        <w:tc>
          <w:tcPr>
            <w:tcW w:w="1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FE136" w14:textId="77777777" w:rsidR="00293A0A" w:rsidRPr="00A40CA6" w:rsidRDefault="00A17FDE">
            <w:pPr>
              <w:widowControl w:val="0"/>
              <w:spacing w:line="240" w:lineRule="auto"/>
              <w:rPr>
                <w:rFonts w:ascii="EB Garamond" w:eastAsia="EB Garamond" w:hAnsi="EB Garamond" w:cs="EB Garamond"/>
                <w:sz w:val="18"/>
                <w:szCs w:val="18"/>
              </w:rPr>
            </w:pP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>Decision-making Power and Management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F7B81" w14:textId="77777777" w:rsidR="00293A0A" w:rsidRPr="00A40CA6" w:rsidRDefault="00A17FDE">
            <w:pPr>
              <w:widowControl w:val="0"/>
              <w:spacing w:line="240" w:lineRule="auto"/>
              <w:rPr>
                <w:rFonts w:ascii="EB Garamond" w:eastAsia="EB Garamond" w:hAnsi="EB Garamond" w:cs="EB Garamond"/>
                <w:sz w:val="18"/>
                <w:szCs w:val="18"/>
              </w:rPr>
            </w:pP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>Burden of Pollution</w:t>
            </w:r>
          </w:p>
        </w:tc>
        <w:tc>
          <w:tcPr>
            <w:tcW w:w="63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1E81E" w14:textId="77777777" w:rsidR="00293A0A" w:rsidRPr="00A40CA6" w:rsidRDefault="00A17FDE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EB Garamond" w:eastAsia="EB Garamond" w:hAnsi="EB Garamond" w:cs="EB Garamond"/>
                <w:sz w:val="18"/>
                <w:szCs w:val="18"/>
              </w:rPr>
            </w:pP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>Is there a strong polluter-pays policy?</w:t>
            </w:r>
          </w:p>
          <w:p w14:paraId="2182A217" w14:textId="77777777" w:rsidR="00293A0A" w:rsidRPr="00A40CA6" w:rsidRDefault="00A17FDE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EB Garamond" w:eastAsia="EB Garamond" w:hAnsi="EB Garamond" w:cs="EB Garamond"/>
                <w:sz w:val="18"/>
                <w:szCs w:val="18"/>
              </w:rPr>
            </w:pP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 xml:space="preserve">Are those responsible for the generation of pollution expected to change their behaviour? </w:t>
            </w:r>
          </w:p>
        </w:tc>
      </w:tr>
      <w:tr w:rsidR="00293A0A" w:rsidRPr="00A40CA6" w14:paraId="3661A144" w14:textId="77777777" w:rsidTr="000C47A8">
        <w:tc>
          <w:tcPr>
            <w:tcW w:w="1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6BC4C" w14:textId="77777777" w:rsidR="00293A0A" w:rsidRPr="00A40CA6" w:rsidRDefault="00A17FDE">
            <w:pPr>
              <w:widowControl w:val="0"/>
              <w:spacing w:line="240" w:lineRule="auto"/>
              <w:rPr>
                <w:rFonts w:ascii="EB Garamond" w:eastAsia="EB Garamond" w:hAnsi="EB Garamond" w:cs="EB Garamond"/>
                <w:sz w:val="18"/>
                <w:szCs w:val="18"/>
              </w:rPr>
            </w:pP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>Decision-making Power and Management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2AAF2" w14:textId="77777777" w:rsidR="00293A0A" w:rsidRPr="00A40CA6" w:rsidRDefault="00A17FDE">
            <w:pPr>
              <w:widowControl w:val="0"/>
              <w:spacing w:line="240" w:lineRule="auto"/>
              <w:rPr>
                <w:rFonts w:ascii="EB Garamond" w:eastAsia="EB Garamond" w:hAnsi="EB Garamond" w:cs="EB Garamond"/>
                <w:sz w:val="18"/>
                <w:szCs w:val="18"/>
              </w:rPr>
            </w:pP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>Taxation without Representatio</w:t>
            </w: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>n</w:t>
            </w:r>
          </w:p>
        </w:tc>
        <w:tc>
          <w:tcPr>
            <w:tcW w:w="63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4B8CB" w14:textId="77777777" w:rsidR="00293A0A" w:rsidRPr="00A40CA6" w:rsidRDefault="00A17FDE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EB Garamond" w:eastAsia="EB Garamond" w:hAnsi="EB Garamond" w:cs="EB Garamond"/>
                <w:sz w:val="18"/>
                <w:szCs w:val="18"/>
              </w:rPr>
            </w:pP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 xml:space="preserve">Do political leaders hold adequate understanding of Inuit culture and overall Arctic ecology? </w:t>
            </w:r>
          </w:p>
          <w:p w14:paraId="26020409" w14:textId="77777777" w:rsidR="00293A0A" w:rsidRPr="00A40CA6" w:rsidRDefault="00293A0A">
            <w:pPr>
              <w:widowControl w:val="0"/>
              <w:spacing w:line="240" w:lineRule="auto"/>
              <w:ind w:left="360"/>
              <w:rPr>
                <w:rFonts w:ascii="EB Garamond" w:eastAsia="EB Garamond" w:hAnsi="EB Garamond" w:cs="EB Garamond"/>
                <w:sz w:val="18"/>
                <w:szCs w:val="18"/>
              </w:rPr>
            </w:pPr>
          </w:p>
        </w:tc>
      </w:tr>
      <w:tr w:rsidR="00293A0A" w:rsidRPr="00A40CA6" w14:paraId="0E5BD73A" w14:textId="77777777" w:rsidTr="000C47A8">
        <w:tc>
          <w:tcPr>
            <w:tcW w:w="1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478EE" w14:textId="77777777" w:rsidR="00293A0A" w:rsidRPr="00A40CA6" w:rsidRDefault="00A17FDE">
            <w:pPr>
              <w:widowControl w:val="0"/>
              <w:spacing w:line="240" w:lineRule="auto"/>
              <w:rPr>
                <w:rFonts w:ascii="EB Garamond" w:eastAsia="EB Garamond" w:hAnsi="EB Garamond" w:cs="EB Garamond"/>
                <w:sz w:val="18"/>
                <w:szCs w:val="18"/>
              </w:rPr>
            </w:pP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>Decision-making Power and Management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02A63" w14:textId="77777777" w:rsidR="00293A0A" w:rsidRPr="00A40CA6" w:rsidRDefault="00A17FDE">
            <w:pPr>
              <w:widowControl w:val="0"/>
              <w:spacing w:line="240" w:lineRule="auto"/>
              <w:rPr>
                <w:rFonts w:ascii="EB Garamond" w:eastAsia="EB Garamond" w:hAnsi="EB Garamond" w:cs="EB Garamond"/>
                <w:sz w:val="18"/>
                <w:szCs w:val="18"/>
              </w:rPr>
            </w:pP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>Institutional Racism</w:t>
            </w:r>
          </w:p>
        </w:tc>
        <w:tc>
          <w:tcPr>
            <w:tcW w:w="63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6EF55" w14:textId="77777777" w:rsidR="00293A0A" w:rsidRPr="00A40CA6" w:rsidRDefault="00A17FDE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EB Garamond" w:eastAsia="EB Garamond" w:hAnsi="EB Garamond" w:cs="EB Garamond"/>
                <w:sz w:val="18"/>
                <w:szCs w:val="18"/>
              </w:rPr>
            </w:pP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 xml:space="preserve">Do current interpretations of policies and implementation of regulations reflect any level of </w:t>
            </w: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>institutional racism according to Inuit of a given area?</w:t>
            </w:r>
          </w:p>
          <w:p w14:paraId="5CC861C6" w14:textId="77777777" w:rsidR="00293A0A" w:rsidRPr="00A40CA6" w:rsidRDefault="00293A0A">
            <w:pPr>
              <w:widowControl w:val="0"/>
              <w:spacing w:line="240" w:lineRule="auto"/>
              <w:ind w:left="360"/>
              <w:rPr>
                <w:rFonts w:ascii="EB Garamond" w:eastAsia="EB Garamond" w:hAnsi="EB Garamond" w:cs="EB Garamond"/>
                <w:sz w:val="18"/>
                <w:szCs w:val="18"/>
              </w:rPr>
            </w:pPr>
          </w:p>
        </w:tc>
      </w:tr>
      <w:tr w:rsidR="00293A0A" w:rsidRPr="00A40CA6" w14:paraId="610B094F" w14:textId="77777777" w:rsidTr="000C47A8">
        <w:tc>
          <w:tcPr>
            <w:tcW w:w="1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C8DEE" w14:textId="77777777" w:rsidR="00293A0A" w:rsidRPr="00A40CA6" w:rsidRDefault="00A17FDE">
            <w:pPr>
              <w:widowControl w:val="0"/>
              <w:spacing w:line="240" w:lineRule="auto"/>
              <w:rPr>
                <w:rFonts w:ascii="EB Garamond" w:eastAsia="EB Garamond" w:hAnsi="EB Garamond" w:cs="EB Garamond"/>
                <w:sz w:val="18"/>
                <w:szCs w:val="18"/>
              </w:rPr>
            </w:pP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>Health and Wellness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DD6B4" w14:textId="77777777" w:rsidR="00293A0A" w:rsidRPr="00A40CA6" w:rsidRDefault="00A17FDE">
            <w:pPr>
              <w:widowControl w:val="0"/>
              <w:spacing w:line="240" w:lineRule="auto"/>
              <w:rPr>
                <w:rFonts w:ascii="EB Garamond" w:eastAsia="EB Garamond" w:hAnsi="EB Garamond" w:cs="EB Garamond"/>
                <w:sz w:val="18"/>
                <w:szCs w:val="18"/>
              </w:rPr>
            </w:pP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>Air, Land and Water Pollution</w:t>
            </w:r>
          </w:p>
        </w:tc>
        <w:tc>
          <w:tcPr>
            <w:tcW w:w="63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278F5" w14:textId="77777777" w:rsidR="00293A0A" w:rsidRPr="00A40CA6" w:rsidRDefault="00A17FDE">
            <w:pPr>
              <w:widowControl w:val="0"/>
              <w:numPr>
                <w:ilvl w:val="0"/>
                <w:numId w:val="6"/>
              </w:numPr>
              <w:spacing w:line="240" w:lineRule="auto"/>
              <w:ind w:left="360"/>
              <w:rPr>
                <w:rFonts w:ascii="EB Garamond" w:eastAsia="EB Garamond" w:hAnsi="EB Garamond" w:cs="EB Garamond"/>
                <w:sz w:val="18"/>
                <w:szCs w:val="18"/>
              </w:rPr>
            </w:pP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 xml:space="preserve">Identify key contaminant pathways within a given area </w:t>
            </w:r>
          </w:p>
          <w:p w14:paraId="09470003" w14:textId="77777777" w:rsidR="00293A0A" w:rsidRPr="00A40CA6" w:rsidRDefault="00A17FDE">
            <w:pPr>
              <w:widowControl w:val="0"/>
              <w:numPr>
                <w:ilvl w:val="0"/>
                <w:numId w:val="6"/>
              </w:numPr>
              <w:spacing w:line="240" w:lineRule="auto"/>
              <w:ind w:left="360"/>
              <w:rPr>
                <w:rFonts w:ascii="EB Garamond" w:eastAsia="EB Garamond" w:hAnsi="EB Garamond" w:cs="EB Garamond"/>
                <w:sz w:val="18"/>
                <w:szCs w:val="18"/>
              </w:rPr>
            </w:pP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>What are possible impacts of contaminants within a given area, e.g., what are the life cycle</w:t>
            </w: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 xml:space="preserve">s within a given area </w:t>
            </w:r>
          </w:p>
          <w:p w14:paraId="03D81EA1" w14:textId="77777777" w:rsidR="00293A0A" w:rsidRPr="00A40CA6" w:rsidRDefault="00A17FDE">
            <w:pPr>
              <w:widowControl w:val="0"/>
              <w:numPr>
                <w:ilvl w:val="0"/>
                <w:numId w:val="6"/>
              </w:numPr>
              <w:spacing w:line="240" w:lineRule="auto"/>
              <w:ind w:left="360"/>
              <w:rPr>
                <w:rFonts w:ascii="EB Garamond" w:eastAsia="EB Garamond" w:hAnsi="EB Garamond" w:cs="EB Garamond"/>
                <w:sz w:val="18"/>
                <w:szCs w:val="18"/>
              </w:rPr>
            </w:pP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 xml:space="preserve">Is communication of contaminants enacted to the satisfaction of Inuit within a given area </w:t>
            </w:r>
          </w:p>
          <w:p w14:paraId="151BA80F" w14:textId="77777777" w:rsidR="00293A0A" w:rsidRPr="00A40CA6" w:rsidRDefault="00A17FDE">
            <w:pPr>
              <w:widowControl w:val="0"/>
              <w:numPr>
                <w:ilvl w:val="0"/>
                <w:numId w:val="6"/>
              </w:numPr>
              <w:spacing w:line="240" w:lineRule="auto"/>
              <w:ind w:left="360"/>
              <w:rPr>
                <w:rFonts w:ascii="EB Garamond" w:eastAsia="EB Garamond" w:hAnsi="EB Garamond" w:cs="EB Garamond"/>
                <w:sz w:val="18"/>
                <w:szCs w:val="18"/>
              </w:rPr>
            </w:pP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>Is contaminant information shared with a given area in a way that they will be able to utilize the information to the satisfaction of Inuit</w:t>
            </w:r>
          </w:p>
        </w:tc>
      </w:tr>
      <w:tr w:rsidR="00293A0A" w:rsidRPr="00A40CA6" w14:paraId="1DC38740" w14:textId="77777777" w:rsidTr="000C47A8">
        <w:tc>
          <w:tcPr>
            <w:tcW w:w="1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10EEF" w14:textId="77777777" w:rsidR="00293A0A" w:rsidRPr="00A40CA6" w:rsidRDefault="00A17FDE">
            <w:pPr>
              <w:widowControl w:val="0"/>
              <w:spacing w:line="240" w:lineRule="auto"/>
              <w:rPr>
                <w:rFonts w:ascii="EB Garamond" w:eastAsia="EB Garamond" w:hAnsi="EB Garamond" w:cs="EB Garamond"/>
                <w:sz w:val="18"/>
                <w:szCs w:val="18"/>
              </w:rPr>
            </w:pP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lastRenderedPageBreak/>
              <w:t>Health and Wellness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6F4F7" w14:textId="77777777" w:rsidR="00293A0A" w:rsidRPr="00A40CA6" w:rsidRDefault="00A17FDE">
            <w:pPr>
              <w:widowControl w:val="0"/>
              <w:spacing w:line="240" w:lineRule="auto"/>
              <w:rPr>
                <w:rFonts w:ascii="EB Garamond" w:eastAsia="EB Garamond" w:hAnsi="EB Garamond" w:cs="EB Garamond"/>
                <w:sz w:val="18"/>
                <w:szCs w:val="18"/>
              </w:rPr>
            </w:pP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>Nutrition</w:t>
            </w:r>
          </w:p>
        </w:tc>
        <w:tc>
          <w:tcPr>
            <w:tcW w:w="63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0713C" w14:textId="77777777" w:rsidR="00293A0A" w:rsidRPr="00A40CA6" w:rsidRDefault="00A17FDE">
            <w:pPr>
              <w:widowControl w:val="0"/>
              <w:numPr>
                <w:ilvl w:val="0"/>
                <w:numId w:val="6"/>
              </w:numPr>
              <w:spacing w:line="240" w:lineRule="auto"/>
              <w:ind w:left="360"/>
              <w:rPr>
                <w:rFonts w:ascii="EB Garamond" w:eastAsia="EB Garamond" w:hAnsi="EB Garamond" w:cs="EB Garamond"/>
                <w:sz w:val="18"/>
                <w:szCs w:val="18"/>
              </w:rPr>
            </w:pP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 xml:space="preserve">Is the variety of food within a given area adequate to support nutritional needs? </w:t>
            </w:r>
          </w:p>
          <w:p w14:paraId="4A04EBE7" w14:textId="77777777" w:rsidR="00293A0A" w:rsidRPr="00A40CA6" w:rsidRDefault="00A17FDE">
            <w:pPr>
              <w:widowControl w:val="0"/>
              <w:numPr>
                <w:ilvl w:val="0"/>
                <w:numId w:val="6"/>
              </w:numPr>
              <w:spacing w:line="240" w:lineRule="auto"/>
              <w:ind w:left="360"/>
              <w:rPr>
                <w:rFonts w:ascii="EB Garamond" w:eastAsia="EB Garamond" w:hAnsi="EB Garamond" w:cs="EB Garamond"/>
                <w:sz w:val="18"/>
                <w:szCs w:val="18"/>
              </w:rPr>
            </w:pP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>Are there food and nutrition services?</w:t>
            </w:r>
          </w:p>
          <w:p w14:paraId="39DAE658" w14:textId="77777777" w:rsidR="00293A0A" w:rsidRPr="00A40CA6" w:rsidRDefault="00A17FDE">
            <w:pPr>
              <w:widowControl w:val="0"/>
              <w:numPr>
                <w:ilvl w:val="0"/>
                <w:numId w:val="6"/>
              </w:numPr>
              <w:spacing w:line="240" w:lineRule="auto"/>
              <w:ind w:left="360"/>
              <w:rPr>
                <w:rFonts w:ascii="EB Garamond" w:eastAsia="EB Garamond" w:hAnsi="EB Garamond" w:cs="EB Garamond"/>
                <w:sz w:val="18"/>
                <w:szCs w:val="18"/>
              </w:rPr>
            </w:pP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>Knowledge about healthy eating and traditional foods</w:t>
            </w:r>
          </w:p>
        </w:tc>
      </w:tr>
      <w:tr w:rsidR="00293A0A" w:rsidRPr="00A40CA6" w14:paraId="10E62954" w14:textId="77777777" w:rsidTr="000C47A8">
        <w:tc>
          <w:tcPr>
            <w:tcW w:w="1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86E73" w14:textId="77777777" w:rsidR="00293A0A" w:rsidRPr="00A40CA6" w:rsidRDefault="00A17FDE">
            <w:pPr>
              <w:widowControl w:val="0"/>
              <w:spacing w:line="240" w:lineRule="auto"/>
              <w:rPr>
                <w:rFonts w:ascii="EB Garamond" w:eastAsia="EB Garamond" w:hAnsi="EB Garamond" w:cs="EB Garamond"/>
                <w:sz w:val="18"/>
                <w:szCs w:val="18"/>
              </w:rPr>
            </w:pP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>Health and Wellness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22791" w14:textId="77777777" w:rsidR="00293A0A" w:rsidRPr="00A40CA6" w:rsidRDefault="00A17FDE">
            <w:pPr>
              <w:widowControl w:val="0"/>
              <w:spacing w:line="240" w:lineRule="auto"/>
              <w:rPr>
                <w:rFonts w:ascii="EB Garamond" w:eastAsia="EB Garamond" w:hAnsi="EB Garamond" w:cs="EB Garamond"/>
                <w:sz w:val="18"/>
                <w:szCs w:val="18"/>
              </w:rPr>
            </w:pP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>Housing Structures</w:t>
            </w:r>
          </w:p>
        </w:tc>
        <w:tc>
          <w:tcPr>
            <w:tcW w:w="63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4ADD5" w14:textId="77777777" w:rsidR="00293A0A" w:rsidRPr="00A40CA6" w:rsidRDefault="00A17FDE">
            <w:pPr>
              <w:widowControl w:val="0"/>
              <w:numPr>
                <w:ilvl w:val="0"/>
                <w:numId w:val="6"/>
              </w:numPr>
              <w:spacing w:line="240" w:lineRule="auto"/>
              <w:ind w:left="360"/>
              <w:rPr>
                <w:rFonts w:ascii="EB Garamond" w:eastAsia="EB Garamond" w:hAnsi="EB Garamond" w:cs="EB Garamond"/>
                <w:sz w:val="18"/>
                <w:szCs w:val="18"/>
              </w:rPr>
            </w:pP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>Were Elders</w:t>
            </w: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 xml:space="preserve"> and their knowledge used to inform placement and technical environmental processes in designing and constructing structures of a given area? </w:t>
            </w:r>
          </w:p>
          <w:p w14:paraId="2F9D9B26" w14:textId="77777777" w:rsidR="00293A0A" w:rsidRPr="00A40CA6" w:rsidRDefault="00A17FDE">
            <w:pPr>
              <w:widowControl w:val="0"/>
              <w:numPr>
                <w:ilvl w:val="0"/>
                <w:numId w:val="6"/>
              </w:numPr>
              <w:spacing w:line="240" w:lineRule="auto"/>
              <w:ind w:left="360"/>
              <w:rPr>
                <w:rFonts w:ascii="EB Garamond" w:eastAsia="EB Garamond" w:hAnsi="EB Garamond" w:cs="EB Garamond"/>
                <w:sz w:val="18"/>
                <w:szCs w:val="18"/>
              </w:rPr>
            </w:pP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>Do housing structures support cultural activities related to food security, such as drying food to the satisfacti</w:t>
            </w: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 xml:space="preserve">on of Inuit within a given area? </w:t>
            </w:r>
          </w:p>
          <w:p w14:paraId="4C55C151" w14:textId="77777777" w:rsidR="00293A0A" w:rsidRPr="00A40CA6" w:rsidRDefault="00A17FDE">
            <w:pPr>
              <w:widowControl w:val="0"/>
              <w:numPr>
                <w:ilvl w:val="0"/>
                <w:numId w:val="6"/>
              </w:numPr>
              <w:spacing w:line="240" w:lineRule="auto"/>
              <w:ind w:left="360"/>
              <w:rPr>
                <w:rFonts w:ascii="EB Garamond" w:eastAsia="EB Garamond" w:hAnsi="EB Garamond" w:cs="EB Garamond"/>
                <w:sz w:val="18"/>
                <w:szCs w:val="18"/>
              </w:rPr>
            </w:pP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 xml:space="preserve">Do housing structures provide adequate ventilation systems and are they energy efficient? </w:t>
            </w:r>
          </w:p>
        </w:tc>
      </w:tr>
      <w:tr w:rsidR="00293A0A" w:rsidRPr="00A40CA6" w14:paraId="378666CE" w14:textId="77777777" w:rsidTr="000C47A8">
        <w:tc>
          <w:tcPr>
            <w:tcW w:w="1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C3A61" w14:textId="77777777" w:rsidR="00293A0A" w:rsidRPr="00A40CA6" w:rsidRDefault="00A17FDE">
            <w:pPr>
              <w:widowControl w:val="0"/>
              <w:spacing w:line="240" w:lineRule="auto"/>
              <w:rPr>
                <w:rFonts w:ascii="EB Garamond" w:eastAsia="EB Garamond" w:hAnsi="EB Garamond" w:cs="EB Garamond"/>
                <w:sz w:val="18"/>
                <w:szCs w:val="18"/>
              </w:rPr>
            </w:pP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>Accessibility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88449" w14:textId="77777777" w:rsidR="00293A0A" w:rsidRPr="00A40CA6" w:rsidRDefault="00A17FDE">
            <w:pPr>
              <w:widowControl w:val="0"/>
              <w:spacing w:line="240" w:lineRule="auto"/>
              <w:rPr>
                <w:rFonts w:ascii="EB Garamond" w:eastAsia="EB Garamond" w:hAnsi="EB Garamond" w:cs="EB Garamond"/>
                <w:sz w:val="18"/>
                <w:szCs w:val="18"/>
              </w:rPr>
            </w:pP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>Ability to Access Healthy Animals, Plants, Fish, Ice, Water, etc.</w:t>
            </w:r>
          </w:p>
        </w:tc>
        <w:tc>
          <w:tcPr>
            <w:tcW w:w="63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7D7AF" w14:textId="77777777" w:rsidR="00293A0A" w:rsidRPr="00A40CA6" w:rsidRDefault="00A17FDE">
            <w:pPr>
              <w:widowControl w:val="0"/>
              <w:numPr>
                <w:ilvl w:val="0"/>
                <w:numId w:val="6"/>
              </w:numPr>
              <w:spacing w:line="240" w:lineRule="auto"/>
              <w:ind w:left="360"/>
              <w:rPr>
                <w:rFonts w:ascii="EB Garamond" w:eastAsia="EB Garamond" w:hAnsi="EB Garamond" w:cs="EB Garamond"/>
                <w:sz w:val="18"/>
                <w:szCs w:val="18"/>
              </w:rPr>
            </w:pP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 xml:space="preserve">Is the knowledge needed available to the </w:t>
            </w: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>satisfaction of Inuit within a given area?</w:t>
            </w:r>
          </w:p>
          <w:p w14:paraId="7F8A3574" w14:textId="77777777" w:rsidR="00293A0A" w:rsidRPr="00A40CA6" w:rsidRDefault="00A17FDE">
            <w:pPr>
              <w:widowControl w:val="0"/>
              <w:numPr>
                <w:ilvl w:val="0"/>
                <w:numId w:val="6"/>
              </w:numPr>
              <w:spacing w:line="240" w:lineRule="auto"/>
              <w:ind w:left="360"/>
              <w:rPr>
                <w:rFonts w:ascii="EB Garamond" w:eastAsia="EB Garamond" w:hAnsi="EB Garamond" w:cs="EB Garamond"/>
                <w:sz w:val="18"/>
                <w:szCs w:val="18"/>
              </w:rPr>
            </w:pP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 xml:space="preserve">Are outside activities impacting accessibility? </w:t>
            </w:r>
          </w:p>
          <w:p w14:paraId="74319E05" w14:textId="77777777" w:rsidR="00293A0A" w:rsidRPr="00A40CA6" w:rsidRDefault="00A17FDE">
            <w:pPr>
              <w:widowControl w:val="0"/>
              <w:numPr>
                <w:ilvl w:val="0"/>
                <w:numId w:val="6"/>
              </w:numPr>
              <w:spacing w:line="240" w:lineRule="auto"/>
              <w:ind w:left="360"/>
              <w:rPr>
                <w:rFonts w:ascii="EB Garamond" w:eastAsia="EB Garamond" w:hAnsi="EB Garamond" w:cs="EB Garamond"/>
                <w:sz w:val="18"/>
                <w:szCs w:val="18"/>
              </w:rPr>
            </w:pP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 xml:space="preserve">Are non-Inuit cultural activities and development impacting accessibility? </w:t>
            </w:r>
          </w:p>
          <w:p w14:paraId="2E8821D3" w14:textId="77777777" w:rsidR="00293A0A" w:rsidRPr="00A40CA6" w:rsidRDefault="00A17FDE">
            <w:pPr>
              <w:widowControl w:val="0"/>
              <w:numPr>
                <w:ilvl w:val="0"/>
                <w:numId w:val="6"/>
              </w:numPr>
              <w:spacing w:line="240" w:lineRule="auto"/>
              <w:ind w:left="360"/>
              <w:rPr>
                <w:rFonts w:ascii="EB Garamond" w:eastAsia="EB Garamond" w:hAnsi="EB Garamond" w:cs="EB Garamond"/>
                <w:sz w:val="18"/>
                <w:szCs w:val="18"/>
              </w:rPr>
            </w:pP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 xml:space="preserve">Are there regulatory, statutory or constitutional barriers to access and utilization of </w:t>
            </w: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 xml:space="preserve">traditional Inuit resources. </w:t>
            </w:r>
          </w:p>
        </w:tc>
      </w:tr>
      <w:tr w:rsidR="00293A0A" w:rsidRPr="00A40CA6" w14:paraId="0DFDC348" w14:textId="77777777" w:rsidTr="000C47A8">
        <w:trPr>
          <w:trHeight w:val="589"/>
        </w:trPr>
        <w:tc>
          <w:tcPr>
            <w:tcW w:w="1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2CDCB" w14:textId="77777777" w:rsidR="00293A0A" w:rsidRPr="00A40CA6" w:rsidRDefault="00A17FDE">
            <w:pPr>
              <w:widowControl w:val="0"/>
              <w:spacing w:line="240" w:lineRule="auto"/>
              <w:rPr>
                <w:rFonts w:ascii="EB Garamond" w:eastAsia="EB Garamond" w:hAnsi="EB Garamond" w:cs="EB Garamond"/>
                <w:sz w:val="18"/>
                <w:szCs w:val="18"/>
              </w:rPr>
            </w:pP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>Accessibility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DC03B" w14:textId="77777777" w:rsidR="00293A0A" w:rsidRPr="00A40CA6" w:rsidRDefault="00A17FDE">
            <w:pPr>
              <w:widowControl w:val="0"/>
              <w:spacing w:line="240" w:lineRule="auto"/>
              <w:rPr>
                <w:rFonts w:ascii="EB Garamond" w:eastAsia="EB Garamond" w:hAnsi="EB Garamond" w:cs="EB Garamond"/>
                <w:sz w:val="18"/>
                <w:szCs w:val="18"/>
              </w:rPr>
            </w:pP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>Access to Traditional Territories</w:t>
            </w:r>
          </w:p>
        </w:tc>
        <w:tc>
          <w:tcPr>
            <w:tcW w:w="63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48F52" w14:textId="77777777" w:rsidR="00293A0A" w:rsidRPr="00A40CA6" w:rsidRDefault="00A17FDE">
            <w:pPr>
              <w:widowControl w:val="0"/>
              <w:numPr>
                <w:ilvl w:val="0"/>
                <w:numId w:val="6"/>
              </w:numPr>
              <w:spacing w:line="240" w:lineRule="auto"/>
              <w:ind w:left="360"/>
              <w:rPr>
                <w:rFonts w:ascii="EB Garamond" w:eastAsia="EB Garamond" w:hAnsi="EB Garamond" w:cs="EB Garamond"/>
                <w:sz w:val="18"/>
                <w:szCs w:val="18"/>
              </w:rPr>
            </w:pP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>Is there adequate access to traditional food-gathering areas?</w:t>
            </w:r>
          </w:p>
          <w:p w14:paraId="39FB083E" w14:textId="77777777" w:rsidR="00293A0A" w:rsidRPr="00A40CA6" w:rsidRDefault="00A17FDE">
            <w:pPr>
              <w:widowControl w:val="0"/>
              <w:numPr>
                <w:ilvl w:val="0"/>
                <w:numId w:val="6"/>
              </w:numPr>
              <w:spacing w:line="240" w:lineRule="auto"/>
              <w:ind w:left="360"/>
              <w:rPr>
                <w:rFonts w:ascii="EB Garamond" w:eastAsia="EB Garamond" w:hAnsi="EB Garamond" w:cs="EB Garamond"/>
                <w:sz w:val="18"/>
                <w:szCs w:val="18"/>
              </w:rPr>
            </w:pP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>Is there adequate access to traditional areas used to transfer knowledge?</w:t>
            </w:r>
          </w:p>
          <w:p w14:paraId="6E7808FD" w14:textId="77777777" w:rsidR="00293A0A" w:rsidRPr="00A40CA6" w:rsidRDefault="00A17FDE">
            <w:pPr>
              <w:widowControl w:val="0"/>
              <w:numPr>
                <w:ilvl w:val="0"/>
                <w:numId w:val="6"/>
              </w:numPr>
              <w:spacing w:line="240" w:lineRule="auto"/>
              <w:ind w:left="360"/>
              <w:rPr>
                <w:rFonts w:ascii="EB Garamond" w:eastAsia="EB Garamond" w:hAnsi="EB Garamond" w:cs="EB Garamond"/>
                <w:sz w:val="18"/>
                <w:szCs w:val="18"/>
              </w:rPr>
            </w:pP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>Is there adequate access to traditional s</w:t>
            </w: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 xml:space="preserve">acred areas? </w:t>
            </w:r>
          </w:p>
        </w:tc>
      </w:tr>
      <w:tr w:rsidR="00293A0A" w:rsidRPr="00A40CA6" w14:paraId="663F519D" w14:textId="77777777" w:rsidTr="000C47A8">
        <w:tc>
          <w:tcPr>
            <w:tcW w:w="1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94DE3" w14:textId="77777777" w:rsidR="00293A0A" w:rsidRPr="00A40CA6" w:rsidRDefault="00A17FDE">
            <w:pPr>
              <w:widowControl w:val="0"/>
              <w:spacing w:line="240" w:lineRule="auto"/>
              <w:rPr>
                <w:rFonts w:ascii="EB Garamond" w:eastAsia="EB Garamond" w:hAnsi="EB Garamond" w:cs="EB Garamond"/>
                <w:sz w:val="18"/>
                <w:szCs w:val="18"/>
              </w:rPr>
            </w:pP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>Accessibility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DE82A" w14:textId="77777777" w:rsidR="00293A0A" w:rsidRPr="00A40CA6" w:rsidRDefault="00A17FDE">
            <w:pPr>
              <w:widowControl w:val="0"/>
              <w:spacing w:line="240" w:lineRule="auto"/>
              <w:rPr>
                <w:rFonts w:ascii="EB Garamond" w:eastAsia="EB Garamond" w:hAnsi="EB Garamond" w:cs="EB Garamond"/>
                <w:sz w:val="18"/>
                <w:szCs w:val="18"/>
              </w:rPr>
            </w:pP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>Economics (Inuit Economy)</w:t>
            </w:r>
          </w:p>
        </w:tc>
        <w:tc>
          <w:tcPr>
            <w:tcW w:w="63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05FE9" w14:textId="77777777" w:rsidR="00293A0A" w:rsidRPr="00A40CA6" w:rsidRDefault="00A17FDE">
            <w:pPr>
              <w:widowControl w:val="0"/>
              <w:numPr>
                <w:ilvl w:val="0"/>
                <w:numId w:val="6"/>
              </w:numPr>
              <w:spacing w:line="240" w:lineRule="auto"/>
              <w:ind w:left="360"/>
              <w:rPr>
                <w:rFonts w:ascii="EB Garamond" w:eastAsia="EB Garamond" w:hAnsi="EB Garamond" w:cs="EB Garamond"/>
                <w:sz w:val="18"/>
                <w:szCs w:val="18"/>
              </w:rPr>
            </w:pP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>Is trading, sharing and giving supported within a given area to the satisfaction of Inuit within a given area?</w:t>
            </w:r>
          </w:p>
          <w:p w14:paraId="191C4085" w14:textId="77777777" w:rsidR="00293A0A" w:rsidRPr="00A40CA6" w:rsidRDefault="00A17FDE">
            <w:pPr>
              <w:widowControl w:val="0"/>
              <w:numPr>
                <w:ilvl w:val="0"/>
                <w:numId w:val="6"/>
              </w:numPr>
              <w:spacing w:line="240" w:lineRule="auto"/>
              <w:ind w:left="360"/>
              <w:rPr>
                <w:rFonts w:ascii="EB Garamond" w:eastAsia="EB Garamond" w:hAnsi="EB Garamond" w:cs="EB Garamond"/>
                <w:sz w:val="18"/>
                <w:szCs w:val="18"/>
              </w:rPr>
            </w:pP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 xml:space="preserve">Community and household demographics; how many people in the community, how many homes, how many households provide for others (super households)? </w:t>
            </w:r>
          </w:p>
          <w:p w14:paraId="6BE3DDBE" w14:textId="77777777" w:rsidR="00293A0A" w:rsidRPr="00A40CA6" w:rsidRDefault="00A17FDE">
            <w:pPr>
              <w:widowControl w:val="0"/>
              <w:numPr>
                <w:ilvl w:val="0"/>
                <w:numId w:val="6"/>
              </w:numPr>
              <w:spacing w:line="240" w:lineRule="auto"/>
              <w:ind w:left="360"/>
              <w:rPr>
                <w:rFonts w:ascii="EB Garamond" w:eastAsia="EB Garamond" w:hAnsi="EB Garamond" w:cs="EB Garamond"/>
                <w:sz w:val="18"/>
                <w:szCs w:val="18"/>
              </w:rPr>
            </w:pP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>Community resources and assets (e.g. community freezers); how many programs support the collection of tradit</w:t>
            </w: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 xml:space="preserve">ional foods? </w:t>
            </w:r>
          </w:p>
          <w:p w14:paraId="1FBEC167" w14:textId="77777777" w:rsidR="00293A0A" w:rsidRPr="00A40CA6" w:rsidRDefault="00A17FDE">
            <w:pPr>
              <w:widowControl w:val="0"/>
              <w:numPr>
                <w:ilvl w:val="0"/>
                <w:numId w:val="6"/>
              </w:numPr>
              <w:spacing w:line="240" w:lineRule="auto"/>
              <w:ind w:left="360"/>
              <w:rPr>
                <w:rFonts w:ascii="EB Garamond" w:eastAsia="EB Garamond" w:hAnsi="EB Garamond" w:cs="EB Garamond"/>
                <w:sz w:val="18"/>
                <w:szCs w:val="18"/>
              </w:rPr>
            </w:pP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>How is food distributed within the village, regionally and nationally?</w:t>
            </w:r>
          </w:p>
          <w:p w14:paraId="740E5E29" w14:textId="77777777" w:rsidR="00293A0A" w:rsidRPr="00A40CA6" w:rsidRDefault="00293A0A">
            <w:pPr>
              <w:widowControl w:val="0"/>
              <w:spacing w:line="240" w:lineRule="auto"/>
              <w:ind w:left="360"/>
              <w:rPr>
                <w:rFonts w:ascii="EB Garamond" w:eastAsia="EB Garamond" w:hAnsi="EB Garamond" w:cs="EB Garamond"/>
                <w:sz w:val="18"/>
                <w:szCs w:val="18"/>
              </w:rPr>
            </w:pPr>
          </w:p>
        </w:tc>
      </w:tr>
      <w:tr w:rsidR="00293A0A" w:rsidRPr="00A40CA6" w14:paraId="0D1B42C0" w14:textId="77777777" w:rsidTr="000C47A8">
        <w:tc>
          <w:tcPr>
            <w:tcW w:w="1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AE4A7" w14:textId="77777777" w:rsidR="00293A0A" w:rsidRPr="00A40CA6" w:rsidRDefault="00A17FDE">
            <w:pPr>
              <w:widowControl w:val="0"/>
              <w:spacing w:line="240" w:lineRule="auto"/>
              <w:rPr>
                <w:rFonts w:ascii="EB Garamond" w:eastAsia="EB Garamond" w:hAnsi="EB Garamond" w:cs="EB Garamond"/>
                <w:sz w:val="18"/>
                <w:szCs w:val="18"/>
              </w:rPr>
            </w:pP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 xml:space="preserve">Accessibility 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2B4BB" w14:textId="77777777" w:rsidR="00293A0A" w:rsidRPr="00A40CA6" w:rsidRDefault="00A17FDE">
            <w:pPr>
              <w:widowControl w:val="0"/>
              <w:spacing w:line="240" w:lineRule="auto"/>
              <w:rPr>
                <w:rFonts w:ascii="EB Garamond" w:eastAsia="EB Garamond" w:hAnsi="EB Garamond" w:cs="EB Garamond"/>
                <w:sz w:val="18"/>
                <w:szCs w:val="18"/>
              </w:rPr>
            </w:pP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>Economics (Cash Economy)</w:t>
            </w:r>
          </w:p>
        </w:tc>
        <w:tc>
          <w:tcPr>
            <w:tcW w:w="63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C5082" w14:textId="77777777" w:rsidR="00293A0A" w:rsidRPr="00A40CA6" w:rsidRDefault="00A17FDE">
            <w:pPr>
              <w:widowControl w:val="0"/>
              <w:numPr>
                <w:ilvl w:val="0"/>
                <w:numId w:val="6"/>
              </w:numPr>
              <w:spacing w:line="240" w:lineRule="auto"/>
              <w:ind w:left="360"/>
              <w:rPr>
                <w:rFonts w:ascii="EB Garamond" w:eastAsia="EB Garamond" w:hAnsi="EB Garamond" w:cs="EB Garamond"/>
                <w:sz w:val="18"/>
                <w:szCs w:val="18"/>
              </w:rPr>
            </w:pP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>Do current subsidies support self-efficiency</w:t>
            </w:r>
          </w:p>
          <w:p w14:paraId="20197E9E" w14:textId="77777777" w:rsidR="00293A0A" w:rsidRPr="00A40CA6" w:rsidRDefault="00A17FDE">
            <w:pPr>
              <w:widowControl w:val="0"/>
              <w:numPr>
                <w:ilvl w:val="0"/>
                <w:numId w:val="6"/>
              </w:numPr>
              <w:spacing w:line="240" w:lineRule="auto"/>
              <w:ind w:left="360"/>
              <w:rPr>
                <w:rFonts w:ascii="EB Garamond" w:eastAsia="EB Garamond" w:hAnsi="EB Garamond" w:cs="EB Garamond"/>
                <w:sz w:val="18"/>
                <w:szCs w:val="18"/>
              </w:rPr>
            </w:pP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>Are the government subsidies provided culturally appropriate?</w:t>
            </w:r>
          </w:p>
        </w:tc>
      </w:tr>
      <w:tr w:rsidR="00293A0A" w:rsidRPr="00A40CA6" w14:paraId="30F0C540" w14:textId="77777777" w:rsidTr="000C47A8">
        <w:tc>
          <w:tcPr>
            <w:tcW w:w="1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C80EF" w14:textId="77777777" w:rsidR="00293A0A" w:rsidRPr="00A40CA6" w:rsidRDefault="00A17FDE">
            <w:pPr>
              <w:widowControl w:val="0"/>
              <w:spacing w:line="240" w:lineRule="auto"/>
              <w:rPr>
                <w:rFonts w:ascii="EB Garamond" w:eastAsia="EB Garamond" w:hAnsi="EB Garamond" w:cs="EB Garamond"/>
                <w:sz w:val="18"/>
                <w:szCs w:val="18"/>
              </w:rPr>
            </w:pP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>Stability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4B5213" w14:textId="77777777" w:rsidR="00293A0A" w:rsidRPr="00A40CA6" w:rsidRDefault="00A17FDE">
            <w:pPr>
              <w:widowControl w:val="0"/>
              <w:spacing w:line="240" w:lineRule="auto"/>
              <w:rPr>
                <w:rFonts w:ascii="EB Garamond" w:eastAsia="EB Garamond" w:hAnsi="EB Garamond" w:cs="EB Garamond"/>
                <w:sz w:val="18"/>
                <w:szCs w:val="18"/>
              </w:rPr>
            </w:pP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 xml:space="preserve">Ecological </w:t>
            </w: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>Stability</w:t>
            </w:r>
          </w:p>
        </w:tc>
        <w:tc>
          <w:tcPr>
            <w:tcW w:w="63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88968" w14:textId="77777777" w:rsidR="00293A0A" w:rsidRPr="00A40CA6" w:rsidRDefault="00A17FDE">
            <w:pPr>
              <w:widowControl w:val="0"/>
              <w:numPr>
                <w:ilvl w:val="0"/>
                <w:numId w:val="6"/>
              </w:numPr>
              <w:spacing w:line="240" w:lineRule="auto"/>
              <w:ind w:left="360"/>
              <w:rPr>
                <w:rFonts w:ascii="EB Garamond" w:eastAsia="EB Garamond" w:hAnsi="EB Garamond" w:cs="EB Garamond"/>
                <w:sz w:val="18"/>
                <w:szCs w:val="18"/>
              </w:rPr>
            </w:pP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>Identify change resulting from industrialisation</w:t>
            </w:r>
          </w:p>
          <w:p w14:paraId="2DDC20D7" w14:textId="77777777" w:rsidR="00293A0A" w:rsidRPr="00A40CA6" w:rsidRDefault="00A17FDE">
            <w:pPr>
              <w:widowControl w:val="0"/>
              <w:numPr>
                <w:ilvl w:val="0"/>
                <w:numId w:val="6"/>
              </w:numPr>
              <w:spacing w:line="240" w:lineRule="auto"/>
              <w:ind w:left="360"/>
              <w:rPr>
                <w:rFonts w:ascii="EB Garamond" w:eastAsia="EB Garamond" w:hAnsi="EB Garamond" w:cs="EB Garamond"/>
                <w:sz w:val="18"/>
                <w:szCs w:val="18"/>
              </w:rPr>
            </w:pP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>Identify change in flora and fauna</w:t>
            </w:r>
          </w:p>
          <w:p w14:paraId="70E4AB93" w14:textId="77777777" w:rsidR="00293A0A" w:rsidRPr="00A40CA6" w:rsidRDefault="00A17FDE">
            <w:pPr>
              <w:widowControl w:val="0"/>
              <w:numPr>
                <w:ilvl w:val="0"/>
                <w:numId w:val="6"/>
              </w:numPr>
              <w:spacing w:line="240" w:lineRule="auto"/>
              <w:ind w:left="360"/>
              <w:rPr>
                <w:rFonts w:ascii="EB Garamond" w:eastAsia="EB Garamond" w:hAnsi="EB Garamond" w:cs="EB Garamond"/>
                <w:sz w:val="18"/>
                <w:szCs w:val="18"/>
              </w:rPr>
            </w:pP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>Are current management practices used to ensure future generation and overall ecosystem health?</w:t>
            </w:r>
          </w:p>
          <w:p w14:paraId="0F970D95" w14:textId="77777777" w:rsidR="00293A0A" w:rsidRPr="00A40CA6" w:rsidRDefault="00A17FDE">
            <w:pPr>
              <w:widowControl w:val="0"/>
              <w:numPr>
                <w:ilvl w:val="0"/>
                <w:numId w:val="6"/>
              </w:numPr>
              <w:spacing w:line="240" w:lineRule="auto"/>
              <w:ind w:left="360"/>
              <w:rPr>
                <w:rFonts w:ascii="EB Garamond" w:eastAsia="EB Garamond" w:hAnsi="EB Garamond" w:cs="EB Garamond"/>
                <w:sz w:val="18"/>
                <w:szCs w:val="18"/>
              </w:rPr>
            </w:pP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>Do management practices and policies support the mitigation causes</w:t>
            </w: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 xml:space="preserve"> of large changes, such as climate change?</w:t>
            </w:r>
          </w:p>
        </w:tc>
      </w:tr>
      <w:tr w:rsidR="00293A0A" w:rsidRPr="00A40CA6" w14:paraId="46D40C71" w14:textId="77777777" w:rsidTr="000C47A8">
        <w:tc>
          <w:tcPr>
            <w:tcW w:w="1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C03F7" w14:textId="77777777" w:rsidR="00293A0A" w:rsidRPr="00A40CA6" w:rsidRDefault="00A17FDE">
            <w:pPr>
              <w:widowControl w:val="0"/>
              <w:spacing w:line="240" w:lineRule="auto"/>
              <w:rPr>
                <w:rFonts w:ascii="EB Garamond" w:eastAsia="EB Garamond" w:hAnsi="EB Garamond" w:cs="EB Garamond"/>
                <w:sz w:val="18"/>
                <w:szCs w:val="18"/>
              </w:rPr>
            </w:pP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>Stability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0DACB" w14:textId="77777777" w:rsidR="00293A0A" w:rsidRPr="00A40CA6" w:rsidRDefault="00A17FDE">
            <w:pPr>
              <w:widowControl w:val="0"/>
              <w:spacing w:line="240" w:lineRule="auto"/>
              <w:rPr>
                <w:rFonts w:ascii="EB Garamond" w:eastAsia="EB Garamond" w:hAnsi="EB Garamond" w:cs="EB Garamond"/>
                <w:sz w:val="18"/>
                <w:szCs w:val="18"/>
              </w:rPr>
            </w:pP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>Inuit Mental Security</w:t>
            </w:r>
          </w:p>
        </w:tc>
        <w:tc>
          <w:tcPr>
            <w:tcW w:w="635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68333" w14:textId="77777777" w:rsidR="00293A0A" w:rsidRPr="00A40CA6" w:rsidRDefault="00A17FDE">
            <w:pPr>
              <w:widowControl w:val="0"/>
              <w:numPr>
                <w:ilvl w:val="0"/>
                <w:numId w:val="6"/>
              </w:numPr>
              <w:spacing w:line="240" w:lineRule="auto"/>
              <w:ind w:left="360"/>
              <w:rPr>
                <w:rFonts w:ascii="EB Garamond" w:eastAsia="EB Garamond" w:hAnsi="EB Garamond" w:cs="EB Garamond"/>
                <w:sz w:val="18"/>
                <w:szCs w:val="18"/>
              </w:rPr>
            </w:pP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 xml:space="preserve">How many weather-related disasters </w:t>
            </w:r>
            <w:proofErr w:type="spellStart"/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>occured</w:t>
            </w:r>
            <w:proofErr w:type="spellEnd"/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 xml:space="preserve"> within a given period? </w:t>
            </w:r>
          </w:p>
          <w:p w14:paraId="76341344" w14:textId="77777777" w:rsidR="00293A0A" w:rsidRPr="00A40CA6" w:rsidRDefault="00A17FDE">
            <w:pPr>
              <w:widowControl w:val="0"/>
              <w:numPr>
                <w:ilvl w:val="0"/>
                <w:numId w:val="6"/>
              </w:numPr>
              <w:spacing w:line="240" w:lineRule="auto"/>
              <w:ind w:left="360"/>
              <w:rPr>
                <w:rFonts w:ascii="EB Garamond" w:eastAsia="EB Garamond" w:hAnsi="EB Garamond" w:cs="EB Garamond"/>
                <w:sz w:val="18"/>
                <w:szCs w:val="18"/>
              </w:rPr>
            </w:pP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 xml:space="preserve">Those already vulnerability will be more vulnerable as more changes occur. </w:t>
            </w:r>
          </w:p>
        </w:tc>
      </w:tr>
    </w:tbl>
    <w:p w14:paraId="4FEE24E4" w14:textId="6DEC4451" w:rsidR="00293A0A" w:rsidRPr="00A40CA6" w:rsidRDefault="00293A0A">
      <w:pPr>
        <w:spacing w:line="360" w:lineRule="auto"/>
        <w:rPr>
          <w:rFonts w:ascii="EB Garamond" w:eastAsia="EB Garamond" w:hAnsi="EB Garamond" w:cs="EB Garamond"/>
          <w:b/>
        </w:rPr>
      </w:pPr>
    </w:p>
    <w:p w14:paraId="1C05BB9C" w14:textId="22FAFD9B" w:rsidR="009E581D" w:rsidRPr="00A40CA6" w:rsidRDefault="009E581D">
      <w:pPr>
        <w:spacing w:line="360" w:lineRule="auto"/>
        <w:rPr>
          <w:rFonts w:ascii="EB Garamond" w:eastAsia="EB Garamond" w:hAnsi="EB Garamond" w:cs="EB Garamond"/>
          <w:b/>
        </w:rPr>
      </w:pPr>
    </w:p>
    <w:p w14:paraId="11DFE40D" w14:textId="553C77CD" w:rsidR="009E581D" w:rsidRPr="00A40CA6" w:rsidRDefault="009E581D">
      <w:pPr>
        <w:spacing w:line="360" w:lineRule="auto"/>
        <w:rPr>
          <w:rFonts w:ascii="EB Garamond" w:eastAsia="EB Garamond" w:hAnsi="EB Garamond" w:cs="EB Garamond"/>
          <w:b/>
        </w:rPr>
      </w:pPr>
    </w:p>
    <w:p w14:paraId="0BCCCC57" w14:textId="4AC7E96A" w:rsidR="009E581D" w:rsidRPr="00A40CA6" w:rsidRDefault="009E581D">
      <w:pPr>
        <w:spacing w:line="360" w:lineRule="auto"/>
        <w:rPr>
          <w:rFonts w:ascii="EB Garamond" w:eastAsia="EB Garamond" w:hAnsi="EB Garamond" w:cs="EB Garamond"/>
          <w:b/>
        </w:rPr>
      </w:pPr>
    </w:p>
    <w:p w14:paraId="7252701B" w14:textId="77777777" w:rsidR="009E581D" w:rsidRPr="00A40CA6" w:rsidRDefault="009E581D">
      <w:pPr>
        <w:spacing w:line="360" w:lineRule="auto"/>
        <w:rPr>
          <w:rFonts w:ascii="EB Garamond" w:eastAsia="EB Garamond" w:hAnsi="EB Garamond" w:cs="EB Garamond"/>
          <w:b/>
        </w:rPr>
      </w:pPr>
    </w:p>
    <w:p w14:paraId="7E0A107F" w14:textId="77777777" w:rsidR="00293A0A" w:rsidRPr="00A40CA6" w:rsidRDefault="00293A0A">
      <w:pPr>
        <w:spacing w:line="360" w:lineRule="auto"/>
        <w:rPr>
          <w:rFonts w:ascii="EB Garamond" w:eastAsia="EB Garamond" w:hAnsi="EB Garamond" w:cs="EB Garamond"/>
          <w:b/>
        </w:rPr>
      </w:pPr>
    </w:p>
    <w:p w14:paraId="6327D7E3" w14:textId="77777777" w:rsidR="00293A0A" w:rsidRPr="00A40CA6" w:rsidRDefault="00A17FDE">
      <w:pPr>
        <w:spacing w:line="360" w:lineRule="auto"/>
        <w:rPr>
          <w:rFonts w:ascii="EB Garamond" w:eastAsia="EB Garamond" w:hAnsi="EB Garamond" w:cs="EB Garamond"/>
          <w:b/>
        </w:rPr>
      </w:pPr>
      <w:r w:rsidRPr="00A40CA6">
        <w:rPr>
          <w:rFonts w:ascii="EB Garamond" w:eastAsia="EB Garamond" w:hAnsi="EB Garamond" w:cs="EB Garamond"/>
          <w:b/>
        </w:rPr>
        <w:t xml:space="preserve">Supplemental Materials 2: </w:t>
      </w:r>
    </w:p>
    <w:p w14:paraId="0A921422" w14:textId="77777777" w:rsidR="00293A0A" w:rsidRPr="00A40CA6" w:rsidRDefault="00293A0A">
      <w:pPr>
        <w:spacing w:line="360" w:lineRule="auto"/>
        <w:rPr>
          <w:rFonts w:ascii="EB Garamond" w:eastAsia="EB Garamond" w:hAnsi="EB Garamond" w:cs="EB Garamond"/>
          <w:b/>
        </w:rPr>
      </w:pPr>
    </w:p>
    <w:p w14:paraId="211B08B6" w14:textId="6B2F8E06" w:rsidR="00293A0A" w:rsidRPr="00A40CA6" w:rsidRDefault="00A17FDE">
      <w:pPr>
        <w:spacing w:line="360" w:lineRule="auto"/>
        <w:rPr>
          <w:rFonts w:ascii="EB Garamond" w:eastAsia="EB Garamond" w:hAnsi="EB Garamond" w:cs="EB Garamond"/>
        </w:rPr>
      </w:pPr>
      <w:r w:rsidRPr="00A40CA6">
        <w:rPr>
          <w:rFonts w:ascii="EB Garamond" w:eastAsia="EB Garamond" w:hAnsi="EB Garamond" w:cs="EB Garamond"/>
        </w:rPr>
        <w:t>Method for identifying precedence/weighting given to driver of food security in reviewed paper</w:t>
      </w:r>
    </w:p>
    <w:p w14:paraId="1A687B30" w14:textId="77777777" w:rsidR="009E581D" w:rsidRPr="00A40CA6" w:rsidRDefault="009E581D">
      <w:pPr>
        <w:spacing w:line="360" w:lineRule="auto"/>
        <w:rPr>
          <w:rFonts w:ascii="EB Garamond" w:eastAsia="EB Garamond" w:hAnsi="EB Garamond" w:cs="EB Garamond"/>
        </w:rPr>
      </w:pPr>
    </w:p>
    <w:tbl>
      <w:tblPr>
        <w:tblStyle w:val="a4"/>
        <w:tblW w:w="9923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85"/>
        <w:gridCol w:w="1845"/>
        <w:gridCol w:w="6493"/>
      </w:tblGrid>
      <w:tr w:rsidR="00293A0A" w:rsidRPr="00A40CA6" w14:paraId="599A9AB8" w14:textId="77777777" w:rsidTr="000C47A8">
        <w:trPr>
          <w:trHeight w:val="459"/>
        </w:trPr>
        <w:tc>
          <w:tcPr>
            <w:tcW w:w="1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9F5FA" w14:textId="77777777" w:rsidR="00293A0A" w:rsidRPr="00A40CA6" w:rsidRDefault="00A17FDE">
            <w:pPr>
              <w:widowControl w:val="0"/>
              <w:spacing w:line="240" w:lineRule="auto"/>
              <w:rPr>
                <w:rFonts w:ascii="EB Garamond" w:eastAsia="EB Garamond" w:hAnsi="EB Garamond" w:cs="EB Garamond"/>
                <w:sz w:val="18"/>
                <w:szCs w:val="18"/>
              </w:rPr>
            </w:pP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>Rating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E32B7" w14:textId="77777777" w:rsidR="00293A0A" w:rsidRPr="00A40CA6" w:rsidRDefault="00A17FDE">
            <w:pPr>
              <w:widowControl w:val="0"/>
              <w:spacing w:line="240" w:lineRule="auto"/>
              <w:rPr>
                <w:rFonts w:ascii="EB Garamond" w:eastAsia="EB Garamond" w:hAnsi="EB Garamond" w:cs="EB Garamond"/>
                <w:sz w:val="18"/>
                <w:szCs w:val="18"/>
              </w:rPr>
            </w:pP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>Precedence</w:t>
            </w:r>
          </w:p>
        </w:tc>
        <w:tc>
          <w:tcPr>
            <w:tcW w:w="64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C677A" w14:textId="77777777" w:rsidR="00293A0A" w:rsidRPr="00A40CA6" w:rsidRDefault="00A17FDE">
            <w:pPr>
              <w:widowControl w:val="0"/>
              <w:spacing w:line="240" w:lineRule="auto"/>
              <w:rPr>
                <w:rFonts w:ascii="EB Garamond" w:eastAsia="EB Garamond" w:hAnsi="EB Garamond" w:cs="EB Garamond"/>
                <w:sz w:val="18"/>
                <w:szCs w:val="18"/>
              </w:rPr>
            </w:pP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>Criteria</w:t>
            </w:r>
          </w:p>
        </w:tc>
      </w:tr>
      <w:tr w:rsidR="00293A0A" w:rsidRPr="00A40CA6" w14:paraId="37A551F6" w14:textId="77777777" w:rsidTr="000C47A8">
        <w:tc>
          <w:tcPr>
            <w:tcW w:w="1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E7829" w14:textId="77777777" w:rsidR="00293A0A" w:rsidRPr="00A40CA6" w:rsidRDefault="00A17FDE">
            <w:pPr>
              <w:widowControl w:val="0"/>
              <w:spacing w:line="240" w:lineRule="auto"/>
              <w:rPr>
                <w:rFonts w:ascii="EB Garamond" w:eastAsia="EB Garamond" w:hAnsi="EB Garamond" w:cs="EB Garamond"/>
                <w:sz w:val="18"/>
                <w:szCs w:val="18"/>
              </w:rPr>
            </w:pP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>1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48546" w14:textId="77777777" w:rsidR="00293A0A" w:rsidRPr="00A40CA6" w:rsidRDefault="00A17FDE">
            <w:pPr>
              <w:widowControl w:val="0"/>
              <w:spacing w:line="240" w:lineRule="auto"/>
              <w:rPr>
                <w:rFonts w:ascii="EB Garamond" w:eastAsia="EB Garamond" w:hAnsi="EB Garamond" w:cs="EB Garamond"/>
                <w:sz w:val="18"/>
                <w:szCs w:val="18"/>
              </w:rPr>
            </w:pP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>Limited</w:t>
            </w:r>
          </w:p>
        </w:tc>
        <w:tc>
          <w:tcPr>
            <w:tcW w:w="64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9BA19" w14:textId="12A5E754" w:rsidR="00293A0A" w:rsidRPr="00A40CA6" w:rsidRDefault="00A17FDE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EB Garamond" w:eastAsia="EB Garamond" w:hAnsi="EB Garamond" w:cs="EB Garamond"/>
                <w:sz w:val="18"/>
                <w:szCs w:val="18"/>
              </w:rPr>
            </w:pP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>Driver is identified, but it is mentioned with little exploration or expansion</w:t>
            </w:r>
            <w:r w:rsidR="00E66333" w:rsidRPr="00A40CA6">
              <w:rPr>
                <w:rFonts w:ascii="EB Garamond" w:eastAsia="EB Garamond" w:hAnsi="EB Garamond" w:cs="EB Garamond"/>
                <w:sz w:val="18"/>
                <w:szCs w:val="18"/>
              </w:rPr>
              <w:t>.</w:t>
            </w: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 xml:space="preserve"> </w:t>
            </w:r>
          </w:p>
        </w:tc>
      </w:tr>
      <w:tr w:rsidR="00293A0A" w:rsidRPr="00A40CA6" w14:paraId="73479C9D" w14:textId="77777777" w:rsidTr="000C47A8">
        <w:trPr>
          <w:trHeight w:val="539"/>
        </w:trPr>
        <w:tc>
          <w:tcPr>
            <w:tcW w:w="1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60E07" w14:textId="77777777" w:rsidR="00293A0A" w:rsidRPr="00A40CA6" w:rsidRDefault="00A17FDE">
            <w:pPr>
              <w:widowControl w:val="0"/>
              <w:spacing w:line="240" w:lineRule="auto"/>
              <w:rPr>
                <w:rFonts w:ascii="EB Garamond" w:eastAsia="EB Garamond" w:hAnsi="EB Garamond" w:cs="EB Garamond"/>
                <w:sz w:val="18"/>
                <w:szCs w:val="18"/>
              </w:rPr>
            </w:pP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>2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4FD36" w14:textId="77777777" w:rsidR="00293A0A" w:rsidRPr="00A40CA6" w:rsidRDefault="00A17FDE">
            <w:pPr>
              <w:widowControl w:val="0"/>
              <w:spacing w:line="240" w:lineRule="auto"/>
              <w:rPr>
                <w:rFonts w:ascii="EB Garamond" w:eastAsia="EB Garamond" w:hAnsi="EB Garamond" w:cs="EB Garamond"/>
                <w:sz w:val="18"/>
                <w:szCs w:val="18"/>
              </w:rPr>
            </w:pP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>Minor</w:t>
            </w:r>
          </w:p>
        </w:tc>
        <w:tc>
          <w:tcPr>
            <w:tcW w:w="64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2ABDA" w14:textId="538DAF79" w:rsidR="00293A0A" w:rsidRPr="00A40CA6" w:rsidRDefault="00A17FDE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EB Garamond" w:eastAsia="EB Garamond" w:hAnsi="EB Garamond" w:cs="EB Garamond"/>
                <w:sz w:val="18"/>
                <w:szCs w:val="18"/>
              </w:rPr>
            </w:pP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 xml:space="preserve">Driver identified with some </w:t>
            </w: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>expansion.</w:t>
            </w:r>
          </w:p>
        </w:tc>
      </w:tr>
      <w:tr w:rsidR="00293A0A" w:rsidRPr="00A40CA6" w14:paraId="4C83F968" w14:textId="77777777" w:rsidTr="000C47A8">
        <w:tc>
          <w:tcPr>
            <w:tcW w:w="1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02BBF" w14:textId="77777777" w:rsidR="00293A0A" w:rsidRPr="00A40CA6" w:rsidRDefault="00A17FDE">
            <w:pPr>
              <w:widowControl w:val="0"/>
              <w:spacing w:line="240" w:lineRule="auto"/>
              <w:rPr>
                <w:rFonts w:ascii="EB Garamond" w:eastAsia="EB Garamond" w:hAnsi="EB Garamond" w:cs="EB Garamond"/>
                <w:sz w:val="18"/>
                <w:szCs w:val="18"/>
              </w:rPr>
            </w:pP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>3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B09D7" w14:textId="77777777" w:rsidR="00293A0A" w:rsidRPr="00A40CA6" w:rsidRDefault="00A17FDE">
            <w:pPr>
              <w:widowControl w:val="0"/>
              <w:spacing w:line="240" w:lineRule="auto"/>
              <w:rPr>
                <w:rFonts w:ascii="EB Garamond" w:eastAsia="EB Garamond" w:hAnsi="EB Garamond" w:cs="EB Garamond"/>
                <w:sz w:val="18"/>
                <w:szCs w:val="18"/>
              </w:rPr>
            </w:pP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>Moderate</w:t>
            </w:r>
          </w:p>
        </w:tc>
        <w:tc>
          <w:tcPr>
            <w:tcW w:w="64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55392" w14:textId="5B47E62B" w:rsidR="00293A0A" w:rsidRPr="00A40CA6" w:rsidRDefault="00A17FDE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EB Garamond" w:eastAsia="EB Garamond" w:hAnsi="EB Garamond" w:cs="EB Garamond"/>
                <w:sz w:val="18"/>
                <w:szCs w:val="18"/>
              </w:rPr>
            </w:pP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>Driver identified with considerable expansion and analysis</w:t>
            </w:r>
            <w:r w:rsidR="00E66333" w:rsidRPr="00A40CA6">
              <w:rPr>
                <w:rFonts w:ascii="EB Garamond" w:eastAsia="EB Garamond" w:hAnsi="EB Garamond" w:cs="EB Garamond"/>
                <w:sz w:val="18"/>
                <w:szCs w:val="18"/>
              </w:rPr>
              <w:t>.</w:t>
            </w:r>
          </w:p>
        </w:tc>
      </w:tr>
      <w:tr w:rsidR="00293A0A" w14:paraId="0DCC4834" w14:textId="77777777" w:rsidTr="000C47A8">
        <w:tc>
          <w:tcPr>
            <w:tcW w:w="15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3DDCC" w14:textId="77777777" w:rsidR="00293A0A" w:rsidRPr="00A40CA6" w:rsidRDefault="00A17FDE">
            <w:pPr>
              <w:widowControl w:val="0"/>
              <w:spacing w:line="240" w:lineRule="auto"/>
              <w:rPr>
                <w:rFonts w:ascii="EB Garamond" w:eastAsia="EB Garamond" w:hAnsi="EB Garamond" w:cs="EB Garamond"/>
                <w:sz w:val="18"/>
                <w:szCs w:val="18"/>
              </w:rPr>
            </w:pP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>4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0E533" w14:textId="77777777" w:rsidR="00293A0A" w:rsidRPr="00A40CA6" w:rsidRDefault="00A17FDE">
            <w:pPr>
              <w:widowControl w:val="0"/>
              <w:spacing w:line="240" w:lineRule="auto"/>
              <w:rPr>
                <w:rFonts w:ascii="EB Garamond" w:eastAsia="EB Garamond" w:hAnsi="EB Garamond" w:cs="EB Garamond"/>
                <w:sz w:val="18"/>
                <w:szCs w:val="18"/>
              </w:rPr>
            </w:pP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>Major</w:t>
            </w:r>
          </w:p>
        </w:tc>
        <w:tc>
          <w:tcPr>
            <w:tcW w:w="64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5CCBE" w14:textId="77777777" w:rsidR="00293A0A" w:rsidRPr="00A40CA6" w:rsidRDefault="00A17FDE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rFonts w:ascii="EB Garamond" w:eastAsia="EB Garamond" w:hAnsi="EB Garamond" w:cs="EB Garamond"/>
                <w:sz w:val="18"/>
                <w:szCs w:val="18"/>
              </w:rPr>
            </w:pP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>Driver is identified within the paper and is discussed at great length, being either the main focus of the paper, or being the focus of a specific section (i.e.</w:t>
            </w:r>
            <w:r w:rsidRPr="00A40CA6">
              <w:rPr>
                <w:rFonts w:ascii="EB Garamond" w:eastAsia="EB Garamond" w:hAnsi="EB Garamond" w:cs="EB Garamond"/>
                <w:sz w:val="18"/>
                <w:szCs w:val="18"/>
              </w:rPr>
              <w:t xml:space="preserve"> the discussion, or a headed sub section).</w:t>
            </w:r>
          </w:p>
        </w:tc>
      </w:tr>
    </w:tbl>
    <w:p w14:paraId="70FAA8B0" w14:textId="77777777" w:rsidR="00293A0A" w:rsidRDefault="00293A0A">
      <w:pPr>
        <w:spacing w:line="360" w:lineRule="auto"/>
        <w:rPr>
          <w:rFonts w:ascii="EB Garamond" w:eastAsia="EB Garamond" w:hAnsi="EB Garamond" w:cs="EB Garamond"/>
          <w:b/>
        </w:rPr>
      </w:pPr>
    </w:p>
    <w:sectPr w:rsidR="00293A0A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D4ED4D" w14:textId="77777777" w:rsidR="00ED48B4" w:rsidRDefault="00ED48B4" w:rsidP="008A64D2">
      <w:pPr>
        <w:spacing w:line="240" w:lineRule="auto"/>
      </w:pPr>
      <w:r>
        <w:separator/>
      </w:r>
    </w:p>
  </w:endnote>
  <w:endnote w:type="continuationSeparator" w:id="0">
    <w:p w14:paraId="5C77308C" w14:textId="77777777" w:rsidR="00ED48B4" w:rsidRDefault="00ED48B4" w:rsidP="008A64D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EB Garamond">
    <w:altName w:val="Cambria Math"/>
    <w:charset w:val="00"/>
    <w:family w:val="auto"/>
    <w:pitch w:val="variable"/>
    <w:sig w:usb0="00000001" w:usb1="02000413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13286289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31C31B3" w14:textId="741E5F48" w:rsidR="008A64D2" w:rsidRDefault="008A64D2" w:rsidP="00884574">
        <w:pPr>
          <w:pStyle w:val="Footer"/>
          <w:framePr w:wrap="none" w:vAnchor="text" w:hAnchor="margin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6C333243" w14:textId="77777777" w:rsidR="008A64D2" w:rsidRDefault="008A64D2" w:rsidP="008A64D2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rFonts w:ascii="EB Garamond" w:hAnsi="EB Garamond"/>
      </w:rPr>
      <w:id w:val="-13838557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6A2E015" w14:textId="4B0EC2C8" w:rsidR="008A64D2" w:rsidRPr="008A64D2" w:rsidRDefault="008A64D2" w:rsidP="00884574">
        <w:pPr>
          <w:pStyle w:val="Footer"/>
          <w:framePr w:wrap="none" w:vAnchor="text" w:hAnchor="margin" w:y="1"/>
          <w:rPr>
            <w:rStyle w:val="PageNumber"/>
            <w:rFonts w:ascii="EB Garamond" w:hAnsi="EB Garamond"/>
          </w:rPr>
        </w:pPr>
        <w:r w:rsidRPr="008A64D2">
          <w:rPr>
            <w:rStyle w:val="PageNumber"/>
            <w:rFonts w:ascii="EB Garamond" w:hAnsi="EB Garamond"/>
          </w:rPr>
          <w:fldChar w:fldCharType="begin"/>
        </w:r>
        <w:r w:rsidRPr="008A64D2">
          <w:rPr>
            <w:rStyle w:val="PageNumber"/>
            <w:rFonts w:ascii="EB Garamond" w:hAnsi="EB Garamond"/>
          </w:rPr>
          <w:instrText xml:space="preserve"> PAGE </w:instrText>
        </w:r>
        <w:r w:rsidRPr="008A64D2">
          <w:rPr>
            <w:rStyle w:val="PageNumber"/>
            <w:rFonts w:ascii="EB Garamond" w:hAnsi="EB Garamond"/>
          </w:rPr>
          <w:fldChar w:fldCharType="separate"/>
        </w:r>
        <w:r w:rsidR="00A17FDE">
          <w:rPr>
            <w:rStyle w:val="PageNumber"/>
            <w:rFonts w:ascii="EB Garamond" w:hAnsi="EB Garamond"/>
            <w:noProof/>
          </w:rPr>
          <w:t>1</w:t>
        </w:r>
        <w:r w:rsidRPr="008A64D2">
          <w:rPr>
            <w:rStyle w:val="PageNumber"/>
            <w:rFonts w:ascii="EB Garamond" w:hAnsi="EB Garamond"/>
          </w:rPr>
          <w:fldChar w:fldCharType="end"/>
        </w:r>
      </w:p>
    </w:sdtContent>
  </w:sdt>
  <w:p w14:paraId="505E2449" w14:textId="77777777" w:rsidR="008A64D2" w:rsidRDefault="008A64D2" w:rsidP="008A64D2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581BBE" w14:textId="77777777" w:rsidR="00ED48B4" w:rsidRDefault="00ED48B4" w:rsidP="008A64D2">
      <w:pPr>
        <w:spacing w:line="240" w:lineRule="auto"/>
      </w:pPr>
      <w:r>
        <w:separator/>
      </w:r>
    </w:p>
  </w:footnote>
  <w:footnote w:type="continuationSeparator" w:id="0">
    <w:p w14:paraId="727B4A5F" w14:textId="77777777" w:rsidR="00ED48B4" w:rsidRDefault="00ED48B4" w:rsidP="008A64D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C62368"/>
    <w:multiLevelType w:val="multilevel"/>
    <w:tmpl w:val="2C263050"/>
    <w:lvl w:ilvl="0">
      <w:start w:val="1"/>
      <w:numFmt w:val="decimal"/>
      <w:lvlText w:val="%1)"/>
      <w:lvlJc w:val="left"/>
      <w:pPr>
        <w:ind w:left="0" w:hanging="27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>
    <w:nsid w:val="2EE37957"/>
    <w:multiLevelType w:val="multilevel"/>
    <w:tmpl w:val="9BC66D3E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2">
    <w:nsid w:val="32650445"/>
    <w:multiLevelType w:val="multilevel"/>
    <w:tmpl w:val="DF905C0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>
    <w:nsid w:val="4A446883"/>
    <w:multiLevelType w:val="multilevel"/>
    <w:tmpl w:val="79DC4BF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>
    <w:nsid w:val="6BA42F3A"/>
    <w:multiLevelType w:val="multilevel"/>
    <w:tmpl w:val="10CA8C52"/>
    <w:lvl w:ilvl="0">
      <w:start w:val="1"/>
      <w:numFmt w:val="bullet"/>
      <w:lvlText w:val="●"/>
      <w:lvlJc w:val="left"/>
      <w:pPr>
        <w:ind w:left="36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>
    <w:nsid w:val="734975C3"/>
    <w:multiLevelType w:val="multilevel"/>
    <w:tmpl w:val="0CBA9002"/>
    <w:lvl w:ilvl="0">
      <w:start w:val="1"/>
      <w:numFmt w:val="decimal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decimal"/>
      <w:lvlText w:val="%1.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1.%2.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1.%2.%3.%4."/>
      <w:lvlJc w:val="right"/>
      <w:pPr>
        <w:ind w:left="2880" w:hanging="360"/>
      </w:pPr>
      <w:rPr>
        <w:u w:val="none"/>
      </w:rPr>
    </w:lvl>
    <w:lvl w:ilvl="4">
      <w:start w:val="1"/>
      <w:numFmt w:val="decimal"/>
      <w:lvlText w:val="%1.%2.%3.%4.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1.%2.%3.%4.%5.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1.%2.%3.%4.%5.%6.%7."/>
      <w:lvlJc w:val="right"/>
      <w:pPr>
        <w:ind w:left="5040" w:hanging="360"/>
      </w:pPr>
      <w:rPr>
        <w:u w:val="none"/>
      </w:rPr>
    </w:lvl>
    <w:lvl w:ilvl="7">
      <w:start w:val="1"/>
      <w:numFmt w:val="decimal"/>
      <w:lvlText w:val="%1.%2.%3.%4.%5.%6.%7.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1.%2.%3.%4.%5.%6.%7.%8.%9."/>
      <w:lvlJc w:val="right"/>
      <w:pPr>
        <w:ind w:left="6480" w:hanging="360"/>
      </w:pPr>
      <w:rPr>
        <w:u w:val="none"/>
      </w:rPr>
    </w:lvl>
  </w:abstractNum>
  <w:num w:numId="1">
    <w:abstractNumId w:val="4"/>
  </w:num>
  <w:num w:numId="2">
    <w:abstractNumId w:val="1"/>
  </w:num>
  <w:num w:numId="3">
    <w:abstractNumId w:val="5"/>
  </w:num>
  <w:num w:numId="4">
    <w:abstractNumId w:val="0"/>
  </w:num>
  <w:num w:numId="5">
    <w:abstractNumId w:val="2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3A0A"/>
    <w:rsid w:val="000C47A8"/>
    <w:rsid w:val="00111CC1"/>
    <w:rsid w:val="00145A98"/>
    <w:rsid w:val="001962EF"/>
    <w:rsid w:val="0022189F"/>
    <w:rsid w:val="0023772C"/>
    <w:rsid w:val="002805F2"/>
    <w:rsid w:val="00293A0A"/>
    <w:rsid w:val="002C0641"/>
    <w:rsid w:val="002E4427"/>
    <w:rsid w:val="002F0637"/>
    <w:rsid w:val="00352A97"/>
    <w:rsid w:val="003B17D4"/>
    <w:rsid w:val="003B4803"/>
    <w:rsid w:val="003F49C5"/>
    <w:rsid w:val="003F74D2"/>
    <w:rsid w:val="00434A80"/>
    <w:rsid w:val="00456C2E"/>
    <w:rsid w:val="00471A41"/>
    <w:rsid w:val="005102A2"/>
    <w:rsid w:val="0052572B"/>
    <w:rsid w:val="005E1C6B"/>
    <w:rsid w:val="006856E5"/>
    <w:rsid w:val="006E47B0"/>
    <w:rsid w:val="008A64D2"/>
    <w:rsid w:val="008C46BE"/>
    <w:rsid w:val="00954376"/>
    <w:rsid w:val="009617D2"/>
    <w:rsid w:val="00992E7D"/>
    <w:rsid w:val="009D7682"/>
    <w:rsid w:val="009E446E"/>
    <w:rsid w:val="009E581D"/>
    <w:rsid w:val="00A0287B"/>
    <w:rsid w:val="00A17FDE"/>
    <w:rsid w:val="00A25AB8"/>
    <w:rsid w:val="00A40CA6"/>
    <w:rsid w:val="00A413E0"/>
    <w:rsid w:val="00A51869"/>
    <w:rsid w:val="00AA6D7B"/>
    <w:rsid w:val="00AB62ED"/>
    <w:rsid w:val="00AC2CEB"/>
    <w:rsid w:val="00B17901"/>
    <w:rsid w:val="00C04F5D"/>
    <w:rsid w:val="00C23A98"/>
    <w:rsid w:val="00C73FCD"/>
    <w:rsid w:val="00CA4EEB"/>
    <w:rsid w:val="00CC6155"/>
    <w:rsid w:val="00D5119A"/>
    <w:rsid w:val="00DD5BE4"/>
    <w:rsid w:val="00E17843"/>
    <w:rsid w:val="00E66333"/>
    <w:rsid w:val="00E672B6"/>
    <w:rsid w:val="00ED48B4"/>
    <w:rsid w:val="00EF6454"/>
    <w:rsid w:val="00F06398"/>
    <w:rsid w:val="00F66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4CF2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145A98"/>
    <w:pPr>
      <w:spacing w:line="240" w:lineRule="auto"/>
    </w:pPr>
  </w:style>
  <w:style w:type="character" w:styleId="Hyperlink">
    <w:name w:val="Hyperlink"/>
    <w:basedOn w:val="DefaultParagraphFont"/>
    <w:uiPriority w:val="99"/>
    <w:unhideWhenUsed/>
    <w:rsid w:val="00CC6155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C6155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8A64D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64D2"/>
  </w:style>
  <w:style w:type="character" w:styleId="PageNumber">
    <w:name w:val="page number"/>
    <w:basedOn w:val="DefaultParagraphFont"/>
    <w:uiPriority w:val="99"/>
    <w:semiHidden/>
    <w:unhideWhenUsed/>
    <w:rsid w:val="008A64D2"/>
  </w:style>
  <w:style w:type="paragraph" w:styleId="Header">
    <w:name w:val="header"/>
    <w:basedOn w:val="Normal"/>
    <w:link w:val="HeaderChar"/>
    <w:uiPriority w:val="99"/>
    <w:unhideWhenUsed/>
    <w:rsid w:val="008A64D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64D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145A98"/>
    <w:pPr>
      <w:spacing w:line="240" w:lineRule="auto"/>
    </w:pPr>
  </w:style>
  <w:style w:type="character" w:styleId="Hyperlink">
    <w:name w:val="Hyperlink"/>
    <w:basedOn w:val="DefaultParagraphFont"/>
    <w:uiPriority w:val="99"/>
    <w:unhideWhenUsed/>
    <w:rsid w:val="00CC6155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C6155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8A64D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64D2"/>
  </w:style>
  <w:style w:type="character" w:styleId="PageNumber">
    <w:name w:val="page number"/>
    <w:basedOn w:val="DefaultParagraphFont"/>
    <w:uiPriority w:val="99"/>
    <w:semiHidden/>
    <w:unhideWhenUsed/>
    <w:rsid w:val="008A64D2"/>
  </w:style>
  <w:style w:type="paragraph" w:styleId="Header">
    <w:name w:val="header"/>
    <w:basedOn w:val="Normal"/>
    <w:link w:val="HeaderChar"/>
    <w:uiPriority w:val="99"/>
    <w:unhideWhenUsed/>
    <w:rsid w:val="008A64D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64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5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2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0CBE5E3-208B-4C9F-AD5F-882DCE9FF5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822</Words>
  <Characters>469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evi s.</cp:lastModifiedBy>
  <cp:revision>6</cp:revision>
  <cp:lastPrinted>2022-12-15T11:15:00Z</cp:lastPrinted>
  <dcterms:created xsi:type="dcterms:W3CDTF">2022-12-15T11:15:00Z</dcterms:created>
  <dcterms:modified xsi:type="dcterms:W3CDTF">2023-01-18T04:56:00Z</dcterms:modified>
</cp:coreProperties>
</file>